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09D5B" w14:textId="154BB339" w:rsidR="008C0E36" w:rsidRDefault="004F5DF0" w:rsidP="00F76F5A">
      <w:pPr>
        <w:rPr>
          <w:i/>
          <w:iCs/>
        </w:rPr>
      </w:pPr>
      <w:r w:rsidRPr="004F5DF0">
        <w:rPr>
          <w:b/>
          <w:bCs/>
          <w:highlight w:val="white"/>
        </w:rPr>
        <w:t>Title</w:t>
      </w:r>
      <w:r>
        <w:rPr>
          <w:highlight w:val="white"/>
        </w:rPr>
        <w:t xml:space="preserve">: </w:t>
      </w:r>
      <w:r w:rsidR="008C0E36">
        <w:rPr>
          <w:i/>
          <w:iCs/>
          <w:highlight w:val="white"/>
        </w:rPr>
        <w:t xml:space="preserve">Influencing factors </w:t>
      </w:r>
      <w:r w:rsidR="0086461E" w:rsidRPr="00794BE4">
        <w:rPr>
          <w:i/>
          <w:iCs/>
          <w:highlight w:val="white"/>
        </w:rPr>
        <w:t xml:space="preserve">of </w:t>
      </w:r>
      <w:r w:rsidR="00A400B4" w:rsidRPr="00794BE4">
        <w:rPr>
          <w:i/>
          <w:iCs/>
          <w:highlight w:val="white"/>
        </w:rPr>
        <w:t>Anti-SARS-CoV-2-Spike</w:t>
      </w:r>
      <w:r w:rsidR="0086461E" w:rsidRPr="00794BE4">
        <w:rPr>
          <w:i/>
          <w:iCs/>
          <w:highlight w:val="white"/>
        </w:rPr>
        <w:t>-IgG antibod</w:t>
      </w:r>
      <w:r w:rsidR="008C0E36">
        <w:rPr>
          <w:i/>
          <w:iCs/>
          <w:highlight w:val="white"/>
        </w:rPr>
        <w:t>y titres</w:t>
      </w:r>
      <w:r w:rsidR="0086461E" w:rsidRPr="00794BE4">
        <w:rPr>
          <w:i/>
          <w:iCs/>
          <w:highlight w:val="white"/>
        </w:rPr>
        <w:t xml:space="preserve"> in healthcare workers </w:t>
      </w:r>
      <w:r w:rsidR="008C0E36">
        <w:rPr>
          <w:i/>
          <w:iCs/>
          <w:highlight w:val="white"/>
        </w:rPr>
        <w:t>– A cross</w:t>
      </w:r>
      <w:r w:rsidR="001D0D83">
        <w:rPr>
          <w:i/>
          <w:iCs/>
          <w:highlight w:val="white"/>
        </w:rPr>
        <w:t>-</w:t>
      </w:r>
      <w:r w:rsidR="008C0E36">
        <w:rPr>
          <w:i/>
          <w:iCs/>
          <w:highlight w:val="white"/>
        </w:rPr>
        <w:t xml:space="preserve">section study </w:t>
      </w:r>
    </w:p>
    <w:p w14:paraId="5532FB59" w14:textId="12472831" w:rsidR="00055558" w:rsidRDefault="0086461E" w:rsidP="00A36FCF">
      <w:pPr>
        <w:pStyle w:val="berschrift1"/>
      </w:pPr>
      <w:r>
        <w:t>Supplement</w:t>
      </w:r>
      <w:r w:rsidR="00C47051">
        <w:t xml:space="preserve">ary </w:t>
      </w:r>
      <w:r w:rsidR="00451645">
        <w:t>m</w:t>
      </w:r>
      <w:r w:rsidR="00C47051">
        <w:t>aterial</w:t>
      </w:r>
    </w:p>
    <w:p w14:paraId="551C6F4B" w14:textId="77777777" w:rsidR="00AD5F02" w:rsidRDefault="00AD5F02" w:rsidP="00FC53E1">
      <w:pPr>
        <w:rPr>
          <w:b/>
          <w:bCs/>
          <w:sz w:val="24"/>
          <w:szCs w:val="24"/>
        </w:rPr>
      </w:pPr>
    </w:p>
    <w:p w14:paraId="5A9547C8" w14:textId="25D41AFF" w:rsidR="005D344F" w:rsidRPr="00FC53E1" w:rsidRDefault="005D344F" w:rsidP="00FC53E1">
      <w:pPr>
        <w:rPr>
          <w:b/>
          <w:bCs/>
          <w:sz w:val="24"/>
          <w:szCs w:val="24"/>
        </w:rPr>
      </w:pPr>
      <w:r w:rsidRPr="005D344F">
        <w:rPr>
          <w:b/>
          <w:bCs/>
          <w:sz w:val="24"/>
          <w:szCs w:val="24"/>
        </w:rPr>
        <w:t xml:space="preserve">Supplementary Figure 1: Characterization of study population compared to the German </w:t>
      </w:r>
      <w:proofErr w:type="gramStart"/>
      <w:r w:rsidRPr="005D344F">
        <w:rPr>
          <w:b/>
          <w:bCs/>
          <w:sz w:val="24"/>
          <w:szCs w:val="24"/>
        </w:rPr>
        <w:t>general public</w:t>
      </w:r>
      <w:proofErr w:type="gramEnd"/>
      <w:r w:rsidRPr="005D344F">
        <w:rPr>
          <w:b/>
          <w:bCs/>
          <w:sz w:val="24"/>
          <w:szCs w:val="24"/>
        </w:rPr>
        <w:t xml:space="preserve"> and HCWs in Germany</w:t>
      </w:r>
    </w:p>
    <w:p w14:paraId="2BEFABA9" w14:textId="7D779AB8" w:rsidR="005D344F" w:rsidRPr="003B4A4B" w:rsidRDefault="005D344F" w:rsidP="005D344F">
      <w:pPr>
        <w:keepNext/>
        <w:keepLines/>
        <w:spacing w:before="40" w:after="0"/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</w:pPr>
      <w:r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>Supplementary Figure 1</w:t>
      </w:r>
      <w:r w:rsidRPr="003B4A4B"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>: Characteri</w:t>
      </w:r>
      <w:r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>z</w:t>
      </w:r>
      <w:r w:rsidRPr="003B4A4B"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>ation of study population compared to</w:t>
      </w:r>
      <w:r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 xml:space="preserve"> the</w:t>
      </w:r>
      <w:r w:rsidRPr="003B4A4B"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 xml:space="preserve"> German </w:t>
      </w:r>
      <w:proofErr w:type="gramStart"/>
      <w:r w:rsidRPr="003B4A4B"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>general public</w:t>
      </w:r>
      <w:proofErr w:type="gramEnd"/>
      <w:r w:rsidRPr="003B4A4B">
        <w:rPr>
          <w:rFonts w:asciiTheme="minorHAnsi" w:eastAsia="Arial Nova Light" w:hAnsiTheme="minorHAnsi" w:cstheme="minorHAnsi"/>
          <w:i/>
          <w:color w:val="000000" w:themeColor="text1"/>
          <w:sz w:val="20"/>
          <w:szCs w:val="20"/>
        </w:rPr>
        <w:t xml:space="preserve"> and HCWs in Germany</w:t>
      </w:r>
    </w:p>
    <w:p w14:paraId="24992A5E" w14:textId="045A4404" w:rsidR="005D344F" w:rsidRPr="003B4A4B" w:rsidRDefault="005D344F" w:rsidP="005D344F">
      <w:pPr>
        <w:keepNext/>
        <w:keepLines/>
        <w:spacing w:before="40" w:after="0"/>
        <w:rPr>
          <w:rFonts w:asciiTheme="minorHAnsi" w:hAnsiTheme="minorHAnsi" w:cstheme="minorHAnsi"/>
          <w:i/>
          <w:color w:val="5A5A5A"/>
          <w:sz w:val="18"/>
          <w:szCs w:val="18"/>
        </w:rPr>
      </w:pP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Comparison of </w:t>
      </w:r>
      <w:proofErr w:type="spellStart"/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>CoVacSer</w:t>
      </w:r>
      <w:proofErr w:type="spellEnd"/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study population to reference populations. </w:t>
      </w:r>
      <w:r>
        <w:rPr>
          <w:rFonts w:asciiTheme="minorHAnsi" w:hAnsiTheme="minorHAnsi" w:cstheme="minorHAnsi"/>
          <w:b/>
          <w:i/>
          <w:color w:val="5A5A5A"/>
          <w:sz w:val="18"/>
          <w:szCs w:val="18"/>
        </w:rPr>
        <w:t>1</w:t>
      </w:r>
      <w:r w:rsidRPr="003B4A4B">
        <w:rPr>
          <w:rFonts w:asciiTheme="minorHAnsi" w:hAnsiTheme="minorHAnsi" w:cstheme="minorHAnsi"/>
          <w:b/>
          <w:i/>
          <w:color w:val="5A5A5A"/>
          <w:sz w:val="18"/>
          <w:szCs w:val="18"/>
        </w:rPr>
        <w:t>A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portrays the enrolled HCW study population (portrayed in gender separated blue and red bars, n = 1,750) in comparison to the demographic composition of the German general public considering 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>gender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and age (black broken </w:t>
      </w:r>
      <w:r w:rsidRPr="003B4A4B">
        <w:rPr>
          <w:rFonts w:asciiTheme="minorHAnsi" w:hAnsiTheme="minorHAnsi" w:cstheme="minorHAnsi"/>
          <w:i/>
          <w:color w:val="666666"/>
          <w:sz w:val="18"/>
          <w:szCs w:val="18"/>
        </w:rPr>
        <w:t>line, Kolmogorov-Smirnov-Test)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</w:t>
      </w:r>
      <w:sdt>
        <w:sdtPr>
          <w:rPr>
            <w:rFonts w:asciiTheme="minorHAnsi" w:hAnsiTheme="minorHAnsi" w:cstheme="minorHAnsi"/>
            <w:sz w:val="18"/>
            <w:szCs w:val="18"/>
          </w:rPr>
          <w:tag w:val="goog_rdk_16"/>
          <w:id w:val="-1160232246"/>
        </w:sdtPr>
        <w:sdtContent/>
      </w:sdt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>as of December 31, 2020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begin"/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instrText xml:space="preserve"> ADDIN EN.CITE &lt;EndNote&gt;&lt;Cite&gt;&lt;RecNum&gt;363&lt;/RecNum&gt;&lt;DisplayText&gt;[1]&lt;/DisplayText&gt;&lt;record&gt;&lt;rec-number&gt;363&lt;/rec-number&gt;&lt;foreign-keys&gt;&lt;key app="EN" db-id="2vzswtawvzxz55esfatvertzte2rt2sv5wfp" timestamp="1650797636" guid="7bc29630-4d88-43a4-9e83-9caeb4284816"&gt;363&lt;/key&gt;&lt;/foreign-keys&gt;&lt;ref-type name="Web Page"&gt;12&lt;/ref-type&gt;&lt;contributors&gt;&lt;/contributors&gt;&lt;titles&gt;&lt;title&gt;Statistisches Bundesamt (StBA): Bevölkerung: Deutschland, Stichtag, Altersjahre,&amp;#xD;Nationalität/Geschlecht/Familienstand&lt;/title&gt;&lt;/titles&gt;&lt;dates&gt;&lt;/dates&gt;&lt;urls&gt;&lt;related-urls&gt;&lt;url&gt;https://www-genesis.destatis.de/genesis/online?sequenz=statistikTabellen&amp;amp;selectionname=12411#abreadcrumb (Accessed 24 April 2022)&lt;/url&gt;&lt;/related-urls&gt;&lt;/urls&gt;&lt;/record&gt;&lt;/Cite&gt;&lt;/EndNote&gt;</w:instrTex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separate"/>
      </w:r>
      <w:r>
        <w:rPr>
          <w:rFonts w:asciiTheme="minorHAnsi" w:hAnsiTheme="minorHAnsi" w:cstheme="minorHAnsi"/>
          <w:i/>
          <w:noProof/>
          <w:color w:val="5A5A5A"/>
          <w:sz w:val="18"/>
          <w:szCs w:val="18"/>
        </w:rPr>
        <w:t>[1]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end"/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>.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</w:t>
      </w:r>
      <w:r>
        <w:rPr>
          <w:rFonts w:asciiTheme="minorHAnsi" w:hAnsiTheme="minorHAnsi" w:cstheme="minorHAnsi"/>
          <w:b/>
          <w:i/>
          <w:color w:val="5A5A5A"/>
          <w:sz w:val="18"/>
          <w:szCs w:val="18"/>
        </w:rPr>
        <w:t>1</w:t>
      </w:r>
      <w:r w:rsidRPr="003B4A4B">
        <w:rPr>
          <w:rFonts w:asciiTheme="minorHAnsi" w:hAnsiTheme="minorHAnsi" w:cstheme="minorHAnsi"/>
          <w:b/>
          <w:i/>
          <w:color w:val="5A5A5A"/>
          <w:sz w:val="18"/>
          <w:szCs w:val="18"/>
        </w:rPr>
        <w:t>B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compares the age structure in 10-year categories as a percentage of respondents included in the study (blue bars) with the total number of HCW</w:t>
      </w:r>
      <w:sdt>
        <w:sdtPr>
          <w:rPr>
            <w:rFonts w:asciiTheme="minorHAnsi" w:hAnsiTheme="minorHAnsi" w:cstheme="minorHAnsi"/>
            <w:sz w:val="18"/>
            <w:szCs w:val="18"/>
          </w:rPr>
          <w:tag w:val="goog_rdk_17"/>
          <w:id w:val="1327940575"/>
          <w:showingPlcHdr/>
        </w:sdtPr>
        <w:sdtContent>
          <w:r>
            <w:rPr>
              <w:rFonts w:asciiTheme="minorHAnsi" w:hAnsiTheme="minorHAnsi" w:cstheme="minorHAnsi"/>
              <w:sz w:val="18"/>
              <w:szCs w:val="18"/>
            </w:rPr>
            <w:t xml:space="preserve">     </w:t>
          </w:r>
        </w:sdtContent>
      </w:sdt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>s in Germany (red bars)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begin"/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instrText xml:space="preserve"> ADDIN EN.CITE &lt;EndNote&gt;&lt;Cite&gt;&lt;RecNum&gt;364&lt;/RecNum&gt;&lt;DisplayText&gt;[2]&lt;/DisplayText&gt;&lt;record&gt;&lt;rec-number&gt;364&lt;/rec-number&gt;&lt;foreign-keys&gt;&lt;key app="EN" db-id="2vzswtawvzxz55esfatvertzte2rt2sv5wfp" timestamp="1650797791" guid="975bc85e-6895-4955-b644-4922567a6080"&gt;364&lt;/key&gt;&lt;/foreign-keys&gt;&lt;ref-type name="Web Page"&gt;12&lt;/ref-type&gt;&lt;contributors&gt;&lt;/contributors&gt;&lt;titles&gt;&lt;title&gt;Gesundheitsberichterstattung des Bundes: Gesundheitspersonal in 1.000. Gliederungsmerkmale: Jahre, Deutschland, Alter, Beschäftigungsart, Beruf&amp;#xD;&lt;/title&gt;&lt;/titles&gt;&lt;dates&gt;&lt;/dates&gt;&lt;urls&gt;&lt;related-urls&gt;&lt;url&gt;https://www.gbe-bund.de/gbe/!pkg_olap_tables.prc_set_orientation?p_uid=gast&amp;amp;p_aid=25632989&amp;amp;p_sprache=D&amp;amp;p_help=2&amp;amp;p_indnr=96&amp;amp;p_ansnr=82673282&amp;amp;p_version=2&amp;amp;D.000=1&amp;amp;D.002=1&amp;amp;D.767=1&amp;amp;D.489=2 (Accessed 24 April 2022)&lt;/url&gt;&lt;/related-urls&gt;&lt;/urls&gt;&lt;/record&gt;&lt;/Cite&gt;&lt;/EndNote&gt;</w:instrTex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separate"/>
      </w:r>
      <w:r>
        <w:rPr>
          <w:rFonts w:asciiTheme="minorHAnsi" w:hAnsiTheme="minorHAnsi" w:cstheme="minorHAnsi"/>
          <w:i/>
          <w:noProof/>
          <w:color w:val="5A5A5A"/>
          <w:sz w:val="18"/>
          <w:szCs w:val="18"/>
        </w:rPr>
        <w:t>[2]</w:t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fldChar w:fldCharType="end"/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>.</w:t>
      </w:r>
    </w:p>
    <w:p w14:paraId="64F8CA34" w14:textId="5B807D5C" w:rsidR="005D344F" w:rsidRPr="005D344F" w:rsidRDefault="005D344F" w:rsidP="005D344F">
      <w:pPr>
        <w:keepNext/>
        <w:keepLines/>
        <w:spacing w:before="40" w:after="0"/>
        <w:rPr>
          <w:rFonts w:asciiTheme="minorHAnsi" w:hAnsiTheme="minorHAnsi" w:cstheme="minorHAnsi"/>
          <w:sz w:val="18"/>
          <w:szCs w:val="18"/>
        </w:rPr>
      </w:pP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>Data Source: German federal office for statistics, German federal health reporting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t xml:space="preserve"> 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fldChar w:fldCharType="begin">
          <w:fldData xml:space="preserve">PEVuZE5vdGU+PENpdGU+PFJlY051bT4zNzI8L1JlY051bT48RGlzcGxheVRleHQ+WzEtM108L0Rp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</w:fldData>
        </w:fldChar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instrText xml:space="preserve"> ADDIN EN.CITE </w:instrTex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fldChar w:fldCharType="begin">
          <w:fldData xml:space="preserve">PEVuZE5vdGU+PENpdGU+PFJlY051bT4zNzI8L1JlY051bT48RGlzcGxheVRleHQ+WzEtM108L0Rp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</w:fldData>
        </w:fldChar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instrText xml:space="preserve"> ADDIN EN.CITE.DATA </w:instrText>
      </w:r>
      <w:r>
        <w:rPr>
          <w:rFonts w:asciiTheme="minorHAnsi" w:hAnsiTheme="minorHAnsi" w:cstheme="minorHAnsi"/>
          <w:i/>
          <w:color w:val="5A5A5A"/>
          <w:sz w:val="18"/>
          <w:szCs w:val="18"/>
        </w:rPr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fldChar w:fldCharType="end"/>
      </w:r>
      <w:r>
        <w:rPr>
          <w:rFonts w:asciiTheme="minorHAnsi" w:hAnsiTheme="minorHAnsi" w:cstheme="minorHAnsi"/>
          <w:i/>
          <w:color w:val="5A5A5A"/>
          <w:sz w:val="18"/>
          <w:szCs w:val="18"/>
        </w:rPr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fldChar w:fldCharType="separate"/>
      </w:r>
      <w:r>
        <w:rPr>
          <w:rFonts w:asciiTheme="minorHAnsi" w:hAnsiTheme="minorHAnsi" w:cstheme="minorHAnsi"/>
          <w:i/>
          <w:noProof/>
          <w:color w:val="5A5A5A"/>
          <w:sz w:val="18"/>
          <w:szCs w:val="18"/>
        </w:rPr>
        <w:t>[1-3]</w:t>
      </w:r>
      <w:r>
        <w:rPr>
          <w:rFonts w:asciiTheme="minorHAnsi" w:hAnsiTheme="minorHAnsi" w:cstheme="minorHAnsi"/>
          <w:i/>
          <w:color w:val="5A5A5A"/>
          <w:sz w:val="18"/>
          <w:szCs w:val="18"/>
        </w:rPr>
        <w:fldChar w:fldCharType="end"/>
      </w:r>
      <w:r w:rsidRPr="003B4A4B">
        <w:rPr>
          <w:rFonts w:asciiTheme="minorHAnsi" w:hAnsiTheme="minorHAnsi" w:cstheme="minorHAnsi"/>
          <w:i/>
          <w:color w:val="5A5A5A"/>
          <w:sz w:val="18"/>
          <w:szCs w:val="18"/>
        </w:rPr>
        <w:t xml:space="preserve">. </w:t>
      </w:r>
    </w:p>
    <w:p w14:paraId="2FD19F11" w14:textId="77777777" w:rsidR="005D344F" w:rsidRPr="005D344F" w:rsidRDefault="005D344F" w:rsidP="005D344F"/>
    <w:p w14:paraId="7FE95284" w14:textId="2D6D0C78" w:rsidR="00473DE5" w:rsidRPr="00FC53E1" w:rsidRDefault="0086461E" w:rsidP="00FC53E1">
      <w:pPr>
        <w:rPr>
          <w:b/>
          <w:bCs/>
          <w:sz w:val="24"/>
          <w:szCs w:val="24"/>
        </w:rPr>
      </w:pPr>
      <w:r w:rsidRPr="00CB5980">
        <w:rPr>
          <w:b/>
          <w:bCs/>
          <w:sz w:val="24"/>
          <w:szCs w:val="24"/>
        </w:rPr>
        <w:t xml:space="preserve">Supplementary </w:t>
      </w:r>
      <w:r w:rsidR="005D344F">
        <w:rPr>
          <w:b/>
          <w:bCs/>
          <w:sz w:val="24"/>
          <w:szCs w:val="24"/>
        </w:rPr>
        <w:t>Figure</w:t>
      </w:r>
      <w:r w:rsidRPr="00CB5980">
        <w:rPr>
          <w:b/>
          <w:bCs/>
          <w:sz w:val="24"/>
          <w:szCs w:val="24"/>
        </w:rPr>
        <w:t xml:space="preserve"> </w:t>
      </w:r>
      <w:r w:rsidR="005D344F">
        <w:rPr>
          <w:b/>
          <w:bCs/>
          <w:sz w:val="24"/>
          <w:szCs w:val="24"/>
        </w:rPr>
        <w:t>2</w:t>
      </w:r>
      <w:r w:rsidRPr="00CB5980">
        <w:rPr>
          <w:b/>
          <w:bCs/>
          <w:sz w:val="24"/>
          <w:szCs w:val="24"/>
        </w:rPr>
        <w:t>:  Gender separated distribution of HCW</w:t>
      </w:r>
      <w:r w:rsidR="0067758D" w:rsidRPr="00CB5980">
        <w:rPr>
          <w:b/>
          <w:bCs/>
          <w:sz w:val="24"/>
          <w:szCs w:val="24"/>
        </w:rPr>
        <w:t>s</w:t>
      </w:r>
      <w:r w:rsidR="00D30EDC" w:rsidRPr="00CB5980">
        <w:rPr>
          <w:b/>
          <w:bCs/>
          <w:sz w:val="24"/>
          <w:szCs w:val="24"/>
        </w:rPr>
        <w:t>’</w:t>
      </w:r>
      <w:r w:rsidRPr="00CB5980">
        <w:rPr>
          <w:b/>
          <w:bCs/>
          <w:sz w:val="24"/>
          <w:szCs w:val="24"/>
        </w:rPr>
        <w:t xml:space="preserve"> profession</w:t>
      </w:r>
    </w:p>
    <w:p w14:paraId="38B4BE96" w14:textId="151B4FAB" w:rsidR="00473DE5" w:rsidRPr="00A36FCF" w:rsidRDefault="00473DE5" w:rsidP="007F78D4">
      <w:pPr>
        <w:rPr>
          <w:color w:val="595959" w:themeColor="text1" w:themeTint="A6"/>
        </w:rPr>
      </w:pPr>
      <w:r w:rsidRPr="00A36FCF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A36FCF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2</w:t>
      </w:r>
      <w:r w:rsidRPr="00A36FCF">
        <w:rPr>
          <w:i/>
          <w:iCs/>
          <w:color w:val="595959" w:themeColor="text1" w:themeTint="A6"/>
        </w:rPr>
        <w:t xml:space="preserve">: Relative frequencies of </w:t>
      </w:r>
      <w:r w:rsidR="00D30EDC" w:rsidRPr="00A36FCF">
        <w:rPr>
          <w:i/>
          <w:iCs/>
          <w:color w:val="595959" w:themeColor="text1" w:themeTint="A6"/>
        </w:rPr>
        <w:t>HCWs</w:t>
      </w:r>
      <w:r w:rsidRPr="00A36FCF">
        <w:rPr>
          <w:i/>
          <w:iCs/>
          <w:color w:val="595959" w:themeColor="text1" w:themeTint="A6"/>
        </w:rPr>
        <w:t xml:space="preserve"> according to their profession and gender. Normalization of frequencies </w:t>
      </w:r>
      <w:r w:rsidR="00A54951" w:rsidRPr="00A36FCF">
        <w:rPr>
          <w:i/>
          <w:iCs/>
          <w:color w:val="595959" w:themeColor="text1" w:themeTint="A6"/>
        </w:rPr>
        <w:t>was</w:t>
      </w:r>
      <w:r w:rsidRPr="00A36FCF">
        <w:rPr>
          <w:i/>
          <w:iCs/>
          <w:color w:val="595959" w:themeColor="text1" w:themeTint="A6"/>
        </w:rPr>
        <w:t xml:space="preserve"> performed for each gender separately</w:t>
      </w:r>
      <w:r w:rsidRPr="00A36FCF">
        <w:rPr>
          <w:color w:val="595959" w:themeColor="text1" w:themeTint="A6"/>
        </w:rPr>
        <w:t>.</w:t>
      </w:r>
    </w:p>
    <w:p w14:paraId="7992859C" w14:textId="77777777" w:rsidR="00FC53E1" w:rsidRDefault="00FC53E1" w:rsidP="00C47051">
      <w:pPr>
        <w:rPr>
          <w:b/>
          <w:sz w:val="24"/>
          <w:szCs w:val="24"/>
        </w:rPr>
      </w:pPr>
    </w:p>
    <w:p w14:paraId="79B0F801" w14:textId="051C9B53" w:rsidR="00C47051" w:rsidRPr="00FC53E1" w:rsidRDefault="00C47051" w:rsidP="00C47051">
      <w:pPr>
        <w:rPr>
          <w:b/>
          <w:sz w:val="24"/>
          <w:szCs w:val="24"/>
        </w:rPr>
      </w:pPr>
      <w:r w:rsidRPr="00CB5980">
        <w:rPr>
          <w:b/>
          <w:sz w:val="24"/>
          <w:szCs w:val="24"/>
        </w:rPr>
        <w:t xml:space="preserve">Supplementary </w:t>
      </w:r>
      <w:r w:rsidR="005D344F">
        <w:rPr>
          <w:b/>
          <w:sz w:val="24"/>
          <w:szCs w:val="24"/>
        </w:rPr>
        <w:t>Figure</w:t>
      </w:r>
      <w:r w:rsidRPr="00CB5980">
        <w:rPr>
          <w:b/>
          <w:sz w:val="24"/>
          <w:szCs w:val="24"/>
        </w:rPr>
        <w:t xml:space="preserve"> </w:t>
      </w:r>
      <w:r w:rsidR="005D344F">
        <w:rPr>
          <w:b/>
          <w:sz w:val="24"/>
          <w:szCs w:val="24"/>
        </w:rPr>
        <w:t>3</w:t>
      </w:r>
      <w:r w:rsidRPr="00CB5980">
        <w:rPr>
          <w:b/>
          <w:sz w:val="24"/>
          <w:szCs w:val="24"/>
        </w:rPr>
        <w:t>: Distribution of Anti-SARS-CoV-2-Spike IgG levels</w:t>
      </w:r>
    </w:p>
    <w:p w14:paraId="1B2B2E5C" w14:textId="201EFF4D" w:rsidR="00C47051" w:rsidRPr="0016091F" w:rsidRDefault="00C47051" w:rsidP="00C47051">
      <w:pPr>
        <w:rPr>
          <w:i/>
          <w:iCs/>
          <w:color w:val="595959" w:themeColor="text1" w:themeTint="A6"/>
        </w:rPr>
      </w:pPr>
      <w:r w:rsidRPr="0016091F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16091F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3</w:t>
      </w:r>
      <w:r w:rsidRPr="0016091F">
        <w:rPr>
          <w:i/>
          <w:iCs/>
          <w:color w:val="595959" w:themeColor="text1" w:themeTint="A6"/>
        </w:rPr>
        <w:t>: Density histogram</w:t>
      </w:r>
      <w:r w:rsidR="00C95E89">
        <w:rPr>
          <w:i/>
          <w:iCs/>
          <w:color w:val="595959" w:themeColor="text1" w:themeTint="A6"/>
        </w:rPr>
        <w:t xml:space="preserve"> of</w:t>
      </w:r>
      <w:r w:rsidRPr="0016091F">
        <w:rPr>
          <w:i/>
          <w:iCs/>
          <w:color w:val="595959" w:themeColor="text1" w:themeTint="A6"/>
        </w:rPr>
        <w:t xml:space="preserve"> </w:t>
      </w:r>
      <w:r w:rsidR="00C95E89" w:rsidRPr="0016091F">
        <w:rPr>
          <w:i/>
          <w:iCs/>
          <w:color w:val="595959" w:themeColor="text1" w:themeTint="A6"/>
        </w:rPr>
        <w:t xml:space="preserve">Anti-SARS-CoV-2-Spike IgG concentrations </w:t>
      </w:r>
      <w:r w:rsidR="00C95E89">
        <w:rPr>
          <w:i/>
          <w:iCs/>
          <w:color w:val="595959" w:themeColor="text1" w:themeTint="A6"/>
        </w:rPr>
        <w:t xml:space="preserve">and of </w:t>
      </w:r>
      <w:r w:rsidRPr="0016091F">
        <w:rPr>
          <w:i/>
          <w:iCs/>
          <w:color w:val="595959" w:themeColor="text1" w:themeTint="A6"/>
        </w:rPr>
        <w:t>logarithmically scaled</w:t>
      </w:r>
      <w:r w:rsidR="00C95E89">
        <w:rPr>
          <w:i/>
          <w:iCs/>
          <w:color w:val="595959" w:themeColor="text1" w:themeTint="A6"/>
        </w:rPr>
        <w:t xml:space="preserve"> </w:t>
      </w:r>
      <w:r w:rsidR="00C95E89" w:rsidRPr="0016091F">
        <w:rPr>
          <w:i/>
          <w:iCs/>
          <w:color w:val="595959" w:themeColor="text1" w:themeTint="A6"/>
        </w:rPr>
        <w:t>Anti-SARS-CoV-2-Spik</w:t>
      </w:r>
      <w:r w:rsidR="00C95E89">
        <w:rPr>
          <w:i/>
          <w:iCs/>
          <w:color w:val="595959" w:themeColor="text1" w:themeTint="A6"/>
        </w:rPr>
        <w:t>e IgG titres</w:t>
      </w:r>
      <w:r w:rsidRPr="0016091F">
        <w:rPr>
          <w:i/>
          <w:iCs/>
          <w:color w:val="595959" w:themeColor="text1" w:themeTint="A6"/>
        </w:rPr>
        <w:t>. Obtained</w:t>
      </w:r>
      <w:r w:rsidR="00BC48FD">
        <w:rPr>
          <w:i/>
          <w:iCs/>
          <w:color w:val="595959" w:themeColor="text1" w:themeTint="A6"/>
        </w:rPr>
        <w:t xml:space="preserve"> </w:t>
      </w:r>
      <w:proofErr w:type="spellStart"/>
      <w:r w:rsidR="00BC48FD">
        <w:rPr>
          <w:i/>
          <w:iCs/>
          <w:color w:val="595959" w:themeColor="text1" w:themeTint="A6"/>
        </w:rPr>
        <w:t>logarithmized</w:t>
      </w:r>
      <w:proofErr w:type="spellEnd"/>
      <w:r w:rsidRPr="0016091F">
        <w:rPr>
          <w:i/>
          <w:iCs/>
          <w:color w:val="595959" w:themeColor="text1" w:themeTint="A6"/>
        </w:rPr>
        <w:t xml:space="preserve"> IgG levels of included study participants are nearly normal distributed. </w:t>
      </w:r>
    </w:p>
    <w:p w14:paraId="39C3C475" w14:textId="3773DBA3" w:rsidR="00055558" w:rsidRDefault="00055558" w:rsidP="00055558">
      <w:pPr>
        <w:pBdr>
          <w:top w:val="nil"/>
          <w:left w:val="nil"/>
          <w:bottom w:val="nil"/>
          <w:right w:val="nil"/>
          <w:between w:val="nil"/>
        </w:pBdr>
        <w:rPr>
          <w:b/>
          <w:highlight w:val="white"/>
        </w:rPr>
      </w:pPr>
    </w:p>
    <w:p w14:paraId="5AF889F4" w14:textId="357F7720" w:rsidR="00055558" w:rsidRPr="00FC53E1" w:rsidRDefault="00055558" w:rsidP="00FC53E1">
      <w:pPr>
        <w:rPr>
          <w:i/>
          <w:color w:val="5A5A5A"/>
          <w:sz w:val="18"/>
          <w:szCs w:val="18"/>
        </w:rPr>
      </w:pPr>
      <w:r w:rsidRPr="0016091F">
        <w:rPr>
          <w:b/>
          <w:sz w:val="24"/>
          <w:szCs w:val="24"/>
          <w:highlight w:val="white"/>
        </w:rPr>
        <w:t xml:space="preserve">Supplementary </w:t>
      </w:r>
      <w:r w:rsidR="005D344F">
        <w:rPr>
          <w:b/>
          <w:sz w:val="24"/>
          <w:szCs w:val="24"/>
          <w:highlight w:val="white"/>
        </w:rPr>
        <w:t>Figure</w:t>
      </w:r>
      <w:r w:rsidRPr="0016091F">
        <w:rPr>
          <w:b/>
          <w:sz w:val="24"/>
          <w:szCs w:val="24"/>
          <w:highlight w:val="white"/>
        </w:rPr>
        <w:t xml:space="preserve"> </w:t>
      </w:r>
      <w:r w:rsidR="005D344F">
        <w:rPr>
          <w:b/>
          <w:sz w:val="24"/>
          <w:szCs w:val="24"/>
          <w:highlight w:val="white"/>
        </w:rPr>
        <w:t>4</w:t>
      </w:r>
      <w:r w:rsidRPr="0016091F">
        <w:rPr>
          <w:b/>
          <w:sz w:val="24"/>
          <w:szCs w:val="24"/>
          <w:highlight w:val="white"/>
        </w:rPr>
        <w:t xml:space="preserve">: Temporal course of </w:t>
      </w:r>
      <w:r w:rsidRPr="0016091F">
        <w:rPr>
          <w:b/>
          <w:sz w:val="24"/>
          <w:szCs w:val="24"/>
        </w:rPr>
        <w:t>Anti-SARS-CoV-2-Spike IgG levels in the study subgroups</w:t>
      </w:r>
    </w:p>
    <w:p w14:paraId="7DEAC507" w14:textId="3714523C" w:rsidR="003759E2" w:rsidRPr="0016091F" w:rsidRDefault="00C47051" w:rsidP="007F78D4">
      <w:pPr>
        <w:rPr>
          <w:i/>
          <w:iCs/>
          <w:color w:val="595959" w:themeColor="text1" w:themeTint="A6"/>
        </w:rPr>
      </w:pPr>
      <w:r w:rsidRPr="0016091F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16091F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4</w:t>
      </w:r>
      <w:r w:rsidRPr="0016091F">
        <w:rPr>
          <w:i/>
          <w:iCs/>
          <w:color w:val="595959" w:themeColor="text1" w:themeTint="A6"/>
        </w:rPr>
        <w:t xml:space="preserve">: Temporal course of Anti-SARS-CoV-2-Spike IgG levels depending on time since last event for single (blue dots and regression line), double (red dots and regression line) and threefold </w:t>
      </w:r>
      <w:r w:rsidR="0016091F">
        <w:rPr>
          <w:i/>
          <w:iCs/>
          <w:color w:val="595959" w:themeColor="text1" w:themeTint="A6"/>
        </w:rPr>
        <w:t xml:space="preserve">or more </w:t>
      </w:r>
      <w:r w:rsidRPr="0016091F">
        <w:rPr>
          <w:i/>
          <w:iCs/>
          <w:color w:val="595959" w:themeColor="text1" w:themeTint="A6"/>
        </w:rPr>
        <w:t xml:space="preserve">(green dots and regression line) </w:t>
      </w:r>
      <w:r w:rsidR="0016091F">
        <w:rPr>
          <w:i/>
          <w:iCs/>
          <w:color w:val="595959" w:themeColor="text1" w:themeTint="A6"/>
        </w:rPr>
        <w:t xml:space="preserve">COVID-19 vaccinated </w:t>
      </w:r>
      <w:r w:rsidRPr="0016091F">
        <w:rPr>
          <w:i/>
          <w:iCs/>
          <w:color w:val="595959" w:themeColor="text1" w:themeTint="A6"/>
        </w:rPr>
        <w:t xml:space="preserve">as well as </w:t>
      </w:r>
      <w:r w:rsidR="0016091F">
        <w:rPr>
          <w:i/>
          <w:iCs/>
          <w:color w:val="595959" w:themeColor="text1" w:themeTint="A6"/>
        </w:rPr>
        <w:t>SARS-CoV-2</w:t>
      </w:r>
      <w:r w:rsidRPr="0016091F">
        <w:rPr>
          <w:i/>
          <w:iCs/>
          <w:color w:val="595959" w:themeColor="text1" w:themeTint="A6"/>
        </w:rPr>
        <w:t xml:space="preserve"> convalescent (purple dots and regression line) and hybrid immunized participants (turquoise dots and regression line). </w:t>
      </w:r>
    </w:p>
    <w:p w14:paraId="000000DB" w14:textId="6AE81C57" w:rsidR="00504E6A" w:rsidRDefault="00504E6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563C1"/>
          <w:sz w:val="26"/>
          <w:szCs w:val="26"/>
        </w:rPr>
      </w:pPr>
    </w:p>
    <w:p w14:paraId="58922558" w14:textId="7609D466" w:rsidR="00FC53E1" w:rsidRPr="00FC53E1" w:rsidRDefault="00C47051" w:rsidP="00FC53E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563C1"/>
          <w:sz w:val="28"/>
          <w:szCs w:val="28"/>
        </w:rPr>
      </w:pPr>
      <w:r w:rsidRPr="00193E01">
        <w:rPr>
          <w:b/>
          <w:sz w:val="24"/>
          <w:szCs w:val="24"/>
          <w:highlight w:val="white"/>
        </w:rPr>
        <w:t xml:space="preserve">Supplementary </w:t>
      </w:r>
      <w:r w:rsidR="005D344F">
        <w:rPr>
          <w:b/>
          <w:sz w:val="24"/>
          <w:szCs w:val="24"/>
          <w:highlight w:val="white"/>
        </w:rPr>
        <w:t>Figure</w:t>
      </w:r>
      <w:r w:rsidRPr="00193E01">
        <w:rPr>
          <w:b/>
          <w:sz w:val="24"/>
          <w:szCs w:val="24"/>
          <w:highlight w:val="white"/>
        </w:rPr>
        <w:t xml:space="preserve"> </w:t>
      </w:r>
      <w:r w:rsidR="005D344F">
        <w:rPr>
          <w:b/>
          <w:sz w:val="24"/>
          <w:szCs w:val="24"/>
          <w:highlight w:val="white"/>
        </w:rPr>
        <w:t>5</w:t>
      </w:r>
      <w:r w:rsidRPr="00193E01">
        <w:rPr>
          <w:b/>
          <w:sz w:val="24"/>
          <w:szCs w:val="24"/>
          <w:highlight w:val="white"/>
        </w:rPr>
        <w:t>: Correlation Anti-SARS-CoV-2-Spike-IgG titres and potentially associated factors</w:t>
      </w:r>
    </w:p>
    <w:p w14:paraId="0B9AF161" w14:textId="7915E8D5" w:rsidR="00504E6A" w:rsidRDefault="00FC53E1" w:rsidP="00C47051">
      <w:pPr>
        <w:rPr>
          <w:color w:val="000000" w:themeColor="text1"/>
        </w:rPr>
      </w:pPr>
      <w:r>
        <w:rPr>
          <w:b/>
          <w:bCs/>
          <w:i/>
          <w:iCs/>
          <w:color w:val="595959" w:themeColor="text1" w:themeTint="A6"/>
        </w:rPr>
        <w:t>S</w:t>
      </w:r>
      <w:r w:rsidR="00C47051" w:rsidRPr="00193E01">
        <w:rPr>
          <w:b/>
          <w:bCs/>
          <w:i/>
          <w:iCs/>
          <w:color w:val="595959" w:themeColor="text1" w:themeTint="A6"/>
        </w:rPr>
        <w:t xml:space="preserve">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="00C47051" w:rsidRPr="00193E01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5</w:t>
      </w:r>
      <w:r w:rsidR="00C47051" w:rsidRPr="00193E01">
        <w:rPr>
          <w:i/>
          <w:iCs/>
          <w:color w:val="595959" w:themeColor="text1" w:themeTint="A6"/>
        </w:rPr>
        <w:t xml:space="preserve">: Heatmap of pairwise spearman correlation coefficients between </w:t>
      </w:r>
      <w:r w:rsidR="00C47051" w:rsidRPr="00193E01">
        <w:rPr>
          <w:i/>
          <w:iCs/>
          <w:color w:val="595959" w:themeColor="text1" w:themeTint="A6"/>
          <w:highlight w:val="white"/>
        </w:rPr>
        <w:t>Anti-SARS-CoV-2-Spike-IgG titres</w:t>
      </w:r>
      <w:r w:rsidR="00C47051" w:rsidRPr="00193E01">
        <w:rPr>
          <w:i/>
          <w:iCs/>
          <w:color w:val="595959" w:themeColor="text1" w:themeTint="A6"/>
        </w:rPr>
        <w:t xml:space="preserve"> and all potentially influential factors. Colour scale orange to red indicates positive correlations, while colours from bright blue to dark blue indicate negative correlations.</w:t>
      </w:r>
    </w:p>
    <w:p w14:paraId="70E1E70D" w14:textId="77777777" w:rsidR="00B80316" w:rsidRDefault="00B80316" w:rsidP="00C47051">
      <w:pPr>
        <w:rPr>
          <w:color w:val="5A5A5A"/>
        </w:rPr>
      </w:pPr>
    </w:p>
    <w:p w14:paraId="657FCC5D" w14:textId="77777777" w:rsidR="00B80316" w:rsidRDefault="00B80316" w:rsidP="00C47051">
      <w:pPr>
        <w:rPr>
          <w:color w:val="5A5A5A"/>
        </w:rPr>
      </w:pPr>
    </w:p>
    <w:p w14:paraId="18E68058" w14:textId="77777777" w:rsidR="00B80316" w:rsidRDefault="00B80316" w:rsidP="00B803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highlight w:val="white"/>
        </w:rPr>
      </w:pPr>
    </w:p>
    <w:p w14:paraId="7D35A37B" w14:textId="77777777" w:rsidR="00B80316" w:rsidRDefault="00B80316" w:rsidP="00B803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highlight w:val="white"/>
        </w:rPr>
      </w:pPr>
    </w:p>
    <w:p w14:paraId="6C8BB210" w14:textId="6912AAF0" w:rsidR="00B80316" w:rsidRDefault="00B80316" w:rsidP="00B803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highlight w:val="white"/>
        </w:rPr>
      </w:pPr>
    </w:p>
    <w:p w14:paraId="0C34AF47" w14:textId="77777777" w:rsidR="00B80316" w:rsidRDefault="00B80316" w:rsidP="00B803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highlight w:val="white"/>
        </w:rPr>
      </w:pPr>
    </w:p>
    <w:p w14:paraId="45E9C5B3" w14:textId="72263BB9" w:rsidR="00B80316" w:rsidRPr="00FC53E1" w:rsidRDefault="00B80316" w:rsidP="00B8031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  <w:r w:rsidRPr="00C45F7C">
        <w:rPr>
          <w:b/>
          <w:sz w:val="24"/>
          <w:szCs w:val="24"/>
          <w:highlight w:val="white"/>
        </w:rPr>
        <w:t xml:space="preserve">Supplementary </w:t>
      </w:r>
      <w:r w:rsidR="005D344F">
        <w:rPr>
          <w:b/>
          <w:sz w:val="24"/>
          <w:szCs w:val="24"/>
          <w:highlight w:val="white"/>
        </w:rPr>
        <w:t>Figure 6</w:t>
      </w:r>
      <w:r w:rsidRPr="00C45F7C">
        <w:rPr>
          <w:b/>
          <w:sz w:val="24"/>
          <w:szCs w:val="24"/>
          <w:highlight w:val="white"/>
        </w:rPr>
        <w:t xml:space="preserve">: </w:t>
      </w:r>
      <w:r w:rsidRPr="00C45F7C">
        <w:rPr>
          <w:b/>
          <w:sz w:val="24"/>
          <w:szCs w:val="24"/>
        </w:rPr>
        <w:t xml:space="preserve">Cross-validation </w:t>
      </w:r>
      <w:r w:rsidR="00327153" w:rsidRPr="00C45F7C">
        <w:rPr>
          <w:b/>
          <w:sz w:val="24"/>
          <w:szCs w:val="24"/>
        </w:rPr>
        <w:t xml:space="preserve">and </w:t>
      </w:r>
      <w:r w:rsidR="00594B48" w:rsidRPr="00C45F7C">
        <w:rPr>
          <w:b/>
          <w:sz w:val="24"/>
          <w:szCs w:val="24"/>
        </w:rPr>
        <w:t>factor selection</w:t>
      </w:r>
      <w:r w:rsidR="00327153" w:rsidRPr="00C45F7C">
        <w:rPr>
          <w:b/>
          <w:sz w:val="24"/>
          <w:szCs w:val="24"/>
        </w:rPr>
        <w:t xml:space="preserve"> </w:t>
      </w:r>
      <w:r w:rsidRPr="00C45F7C">
        <w:rPr>
          <w:b/>
          <w:sz w:val="24"/>
          <w:szCs w:val="24"/>
        </w:rPr>
        <w:t xml:space="preserve">of </w:t>
      </w:r>
      <w:r w:rsidR="00327153" w:rsidRPr="00C45F7C">
        <w:rPr>
          <w:b/>
          <w:sz w:val="24"/>
          <w:szCs w:val="24"/>
        </w:rPr>
        <w:t>l</w:t>
      </w:r>
      <w:r w:rsidRPr="00C45F7C">
        <w:rPr>
          <w:b/>
          <w:sz w:val="24"/>
          <w:szCs w:val="24"/>
        </w:rPr>
        <w:t>asso regression model</w:t>
      </w:r>
    </w:p>
    <w:p w14:paraId="75026526" w14:textId="30E21564" w:rsidR="00B80316" w:rsidRPr="00C45F7C" w:rsidRDefault="00B80316" w:rsidP="00C47051">
      <w:pPr>
        <w:rPr>
          <w:i/>
          <w:iCs/>
          <w:color w:val="595959" w:themeColor="text1" w:themeTint="A6"/>
        </w:rPr>
      </w:pPr>
      <w:r w:rsidRPr="00C45F7C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C45F7C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6</w:t>
      </w:r>
      <w:r w:rsidRPr="00C45F7C">
        <w:rPr>
          <w:i/>
          <w:iCs/>
          <w:color w:val="595959" w:themeColor="text1" w:themeTint="A6"/>
        </w:rPr>
        <w:t xml:space="preserve">: </w:t>
      </w:r>
      <w:r w:rsidR="00327153" w:rsidRPr="00C45F7C">
        <w:rPr>
          <w:i/>
          <w:iCs/>
          <w:color w:val="595959" w:themeColor="text1" w:themeTint="A6"/>
        </w:rPr>
        <w:t xml:space="preserve">Lasso regression for detection of factors associated to </w:t>
      </w:r>
      <w:r w:rsidR="00327153" w:rsidRPr="00C45F7C">
        <w:rPr>
          <w:i/>
          <w:iCs/>
          <w:color w:val="595959" w:themeColor="text1" w:themeTint="A6"/>
          <w:highlight w:val="white"/>
        </w:rPr>
        <w:t xml:space="preserve">Anti-SARS-CoV-2-Spike-IgG </w:t>
      </w:r>
      <w:r w:rsidR="00327153" w:rsidRPr="00C45F7C">
        <w:rPr>
          <w:i/>
          <w:iCs/>
          <w:color w:val="595959" w:themeColor="text1" w:themeTint="A6"/>
        </w:rPr>
        <w:t xml:space="preserve">titres. </w:t>
      </w:r>
      <w:r w:rsidR="005D344F">
        <w:rPr>
          <w:b/>
          <w:bCs/>
          <w:i/>
          <w:iCs/>
          <w:color w:val="595959" w:themeColor="text1" w:themeTint="A6"/>
        </w:rPr>
        <w:t>6</w:t>
      </w:r>
      <w:r w:rsidR="00327153" w:rsidRPr="00C45F7C">
        <w:rPr>
          <w:b/>
          <w:bCs/>
          <w:i/>
          <w:iCs/>
          <w:color w:val="595959" w:themeColor="text1" w:themeTint="A6"/>
        </w:rPr>
        <w:t>A</w:t>
      </w:r>
      <w:r w:rsidR="00CF2EF2" w:rsidRPr="00CF2EF2">
        <w:rPr>
          <w:i/>
          <w:iCs/>
          <w:color w:val="595959" w:themeColor="text1" w:themeTint="A6"/>
        </w:rPr>
        <w:t>:</w:t>
      </w:r>
      <w:r w:rsidR="00327153" w:rsidRPr="00C45F7C">
        <w:rPr>
          <w:i/>
          <w:iCs/>
          <w:color w:val="595959" w:themeColor="text1" w:themeTint="A6"/>
        </w:rPr>
        <w:t xml:space="preserve"> Tenfold </w:t>
      </w:r>
      <w:r w:rsidR="00C45F7C">
        <w:rPr>
          <w:i/>
          <w:iCs/>
          <w:color w:val="595959" w:themeColor="text1" w:themeTint="A6"/>
        </w:rPr>
        <w:t>c</w:t>
      </w:r>
      <w:r w:rsidR="00327153" w:rsidRPr="00C45F7C">
        <w:rPr>
          <w:i/>
          <w:iCs/>
          <w:color w:val="595959" w:themeColor="text1" w:themeTint="A6"/>
        </w:rPr>
        <w:t>ross-validation procedure to determine optimal lambda parameter based on minimal mean-squared error</w:t>
      </w:r>
      <w:r w:rsidR="00CF2EF2" w:rsidRPr="001061AD">
        <w:rPr>
          <w:i/>
          <w:iCs/>
          <w:color w:val="595959" w:themeColor="text1" w:themeTint="A6"/>
        </w:rPr>
        <w:t xml:space="preserve">. </w:t>
      </w:r>
      <w:r w:rsidR="005D344F">
        <w:rPr>
          <w:b/>
          <w:bCs/>
          <w:i/>
          <w:iCs/>
          <w:color w:val="595959" w:themeColor="text1" w:themeTint="A6"/>
        </w:rPr>
        <w:t>6</w:t>
      </w:r>
      <w:r w:rsidR="00CF2EF2">
        <w:rPr>
          <w:b/>
          <w:bCs/>
          <w:i/>
          <w:iCs/>
          <w:color w:val="595959" w:themeColor="text1" w:themeTint="A6"/>
        </w:rPr>
        <w:t>B</w:t>
      </w:r>
      <w:r w:rsidR="00CF2EF2" w:rsidRPr="00CF2EF2">
        <w:rPr>
          <w:i/>
          <w:iCs/>
          <w:color w:val="595959" w:themeColor="text1" w:themeTint="A6"/>
        </w:rPr>
        <w:t>:</w:t>
      </w:r>
      <w:r w:rsidR="00CF2EF2" w:rsidRPr="001061AD">
        <w:rPr>
          <w:i/>
          <w:iCs/>
          <w:color w:val="595959" w:themeColor="text1" w:themeTint="A6"/>
        </w:rPr>
        <w:t xml:space="preserve"> </w:t>
      </w:r>
      <w:r w:rsidR="00327153" w:rsidRPr="00C45F7C">
        <w:rPr>
          <w:i/>
          <w:iCs/>
          <w:color w:val="595959" w:themeColor="text1" w:themeTint="A6"/>
        </w:rPr>
        <w:t>Illustrating the shrinkage of coefficients</w:t>
      </w:r>
      <w:r w:rsidR="00594B48" w:rsidRPr="00C45F7C">
        <w:rPr>
          <w:i/>
          <w:iCs/>
          <w:color w:val="595959" w:themeColor="text1" w:themeTint="A6"/>
        </w:rPr>
        <w:t xml:space="preserve"> (factors)</w:t>
      </w:r>
      <w:r w:rsidR="00327153" w:rsidRPr="00C45F7C">
        <w:rPr>
          <w:i/>
          <w:iCs/>
          <w:color w:val="595959" w:themeColor="text1" w:themeTint="A6"/>
        </w:rPr>
        <w:t xml:space="preserve"> towards zero with increasing lambda values. </w:t>
      </w:r>
    </w:p>
    <w:p w14:paraId="61549EAA" w14:textId="77777777" w:rsidR="005D344F" w:rsidRDefault="005D344F" w:rsidP="008E19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  <w:highlight w:val="white"/>
        </w:rPr>
      </w:pPr>
    </w:p>
    <w:p w14:paraId="322F507E" w14:textId="3FCE0CFC" w:rsidR="008E19B9" w:rsidRPr="00FC53E1" w:rsidRDefault="008E19B9" w:rsidP="008E19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  <w:r w:rsidRPr="003E1CD8">
        <w:rPr>
          <w:b/>
          <w:sz w:val="24"/>
          <w:szCs w:val="24"/>
          <w:highlight w:val="white"/>
        </w:rPr>
        <w:t xml:space="preserve">Supplementary </w:t>
      </w:r>
      <w:r w:rsidR="005D344F">
        <w:rPr>
          <w:b/>
          <w:sz w:val="24"/>
          <w:szCs w:val="24"/>
          <w:highlight w:val="white"/>
        </w:rPr>
        <w:t>Figure 7</w:t>
      </w:r>
      <w:r w:rsidRPr="003E1CD8">
        <w:rPr>
          <w:b/>
          <w:sz w:val="24"/>
          <w:szCs w:val="24"/>
          <w:highlight w:val="white"/>
        </w:rPr>
        <w:t xml:space="preserve">: </w:t>
      </w:r>
      <w:r w:rsidR="00262EFA" w:rsidRPr="003E1CD8">
        <w:rPr>
          <w:b/>
          <w:sz w:val="24"/>
          <w:szCs w:val="24"/>
        </w:rPr>
        <w:t>Post hoc</w:t>
      </w:r>
      <w:r w:rsidRPr="003E1CD8">
        <w:rPr>
          <w:b/>
          <w:sz w:val="24"/>
          <w:szCs w:val="24"/>
        </w:rPr>
        <w:t xml:space="preserve"> </w:t>
      </w:r>
      <w:r w:rsidR="00262EFA" w:rsidRPr="003E1CD8">
        <w:rPr>
          <w:b/>
          <w:sz w:val="24"/>
          <w:szCs w:val="24"/>
        </w:rPr>
        <w:t>analysis of pairwise differences</w:t>
      </w:r>
    </w:p>
    <w:p w14:paraId="059E4542" w14:textId="640BF334" w:rsidR="007818E7" w:rsidRDefault="008E19B9" w:rsidP="007818E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highlight w:val="white"/>
        </w:rPr>
      </w:pPr>
      <w:r w:rsidRPr="00F06567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F06567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7</w:t>
      </w:r>
      <w:r w:rsidRPr="00F06567">
        <w:rPr>
          <w:b/>
          <w:bCs/>
          <w:i/>
          <w:iCs/>
          <w:color w:val="595959" w:themeColor="text1" w:themeTint="A6"/>
        </w:rPr>
        <w:t>:</w:t>
      </w:r>
      <w:r w:rsidRPr="00F06567">
        <w:rPr>
          <w:i/>
          <w:iCs/>
          <w:color w:val="595959" w:themeColor="text1" w:themeTint="A6"/>
        </w:rPr>
        <w:t xml:space="preserve"> </w:t>
      </w:r>
      <w:r w:rsidR="00262EFA" w:rsidRPr="00F06567">
        <w:rPr>
          <w:i/>
          <w:iCs/>
          <w:color w:val="595959" w:themeColor="text1" w:themeTint="A6"/>
        </w:rPr>
        <w:t>Results of post hoc analysis of pairwise comparisons. The abscissa shows the differences</w:t>
      </w:r>
      <w:r w:rsidR="00AC79CC" w:rsidRPr="00F06567">
        <w:rPr>
          <w:i/>
          <w:iCs/>
          <w:color w:val="595959" w:themeColor="text1" w:themeTint="A6"/>
        </w:rPr>
        <w:t xml:space="preserve"> of the estimated marginal means</w:t>
      </w:r>
      <w:r w:rsidR="00262EFA" w:rsidRPr="00F06567">
        <w:rPr>
          <w:i/>
          <w:iCs/>
          <w:color w:val="595959" w:themeColor="text1" w:themeTint="A6"/>
        </w:rPr>
        <w:t xml:space="preserve"> while the ordinate shows all pairwise comparisons with statistically significant differences. The points represent the differences of the estimated marginal means</w:t>
      </w:r>
      <w:r w:rsidR="00AE3AEB" w:rsidRPr="00F06567">
        <w:rPr>
          <w:i/>
          <w:iCs/>
          <w:color w:val="595959" w:themeColor="text1" w:themeTint="A6"/>
        </w:rPr>
        <w:t>,</w:t>
      </w:r>
      <w:r w:rsidR="00262EFA" w:rsidRPr="00F06567">
        <w:rPr>
          <w:i/>
          <w:iCs/>
          <w:color w:val="595959" w:themeColor="text1" w:themeTint="A6"/>
        </w:rPr>
        <w:t xml:space="preserve"> </w:t>
      </w:r>
      <w:r w:rsidR="00AE3AEB" w:rsidRPr="00F06567">
        <w:rPr>
          <w:i/>
          <w:iCs/>
          <w:color w:val="595959" w:themeColor="text1" w:themeTint="A6"/>
        </w:rPr>
        <w:t>while</w:t>
      </w:r>
      <w:r w:rsidR="00262EFA" w:rsidRPr="00F06567">
        <w:rPr>
          <w:i/>
          <w:iCs/>
          <w:color w:val="595959" w:themeColor="text1" w:themeTint="A6"/>
        </w:rPr>
        <w:t xml:space="preserve"> the whiskers </w:t>
      </w:r>
      <w:r w:rsidR="0094732C" w:rsidRPr="00F06567">
        <w:rPr>
          <w:i/>
          <w:iCs/>
          <w:color w:val="595959" w:themeColor="text1" w:themeTint="A6"/>
        </w:rPr>
        <w:t xml:space="preserve">represent </w:t>
      </w:r>
      <w:r w:rsidR="00262EFA" w:rsidRPr="00F06567">
        <w:rPr>
          <w:i/>
          <w:iCs/>
          <w:color w:val="595959" w:themeColor="text1" w:themeTint="A6"/>
        </w:rPr>
        <w:t>the estimated standard errors</w:t>
      </w:r>
      <w:r w:rsidR="00262EFA">
        <w:t>.</w:t>
      </w:r>
    </w:p>
    <w:p w14:paraId="0F7DD670" w14:textId="083683CB" w:rsidR="00FC53E1" w:rsidRDefault="006B1424" w:rsidP="006B1424">
      <w:pPr>
        <w:pBdr>
          <w:top w:val="nil"/>
          <w:left w:val="nil"/>
          <w:bottom w:val="nil"/>
          <w:right w:val="nil"/>
          <w:between w:val="nil"/>
        </w:pBdr>
        <w:tabs>
          <w:tab w:val="left" w:pos="6630"/>
        </w:tabs>
        <w:spacing w:line="240" w:lineRule="auto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ab/>
      </w:r>
    </w:p>
    <w:p w14:paraId="3E9AD6A5" w14:textId="5ED50539" w:rsidR="007818E7" w:rsidRPr="00FC53E1" w:rsidRDefault="007818E7" w:rsidP="007818E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4"/>
          <w:szCs w:val="24"/>
        </w:rPr>
      </w:pPr>
      <w:r w:rsidRPr="00F06567">
        <w:rPr>
          <w:b/>
          <w:sz w:val="24"/>
          <w:szCs w:val="24"/>
          <w:highlight w:val="white"/>
        </w:rPr>
        <w:t xml:space="preserve">Supplementary </w:t>
      </w:r>
      <w:r w:rsidR="005D344F">
        <w:rPr>
          <w:b/>
          <w:sz w:val="24"/>
          <w:szCs w:val="24"/>
          <w:highlight w:val="white"/>
        </w:rPr>
        <w:t>Figure 8</w:t>
      </w:r>
      <w:r w:rsidRPr="00F06567">
        <w:rPr>
          <w:b/>
          <w:sz w:val="24"/>
          <w:szCs w:val="24"/>
          <w:highlight w:val="white"/>
        </w:rPr>
        <w:t xml:space="preserve">: </w:t>
      </w:r>
      <w:r w:rsidRPr="00F06567">
        <w:rPr>
          <w:b/>
          <w:sz w:val="24"/>
          <w:szCs w:val="24"/>
        </w:rPr>
        <w:t xml:space="preserve">Comparison of </w:t>
      </w:r>
      <w:r w:rsidRPr="00F06567">
        <w:rPr>
          <w:b/>
          <w:sz w:val="24"/>
          <w:szCs w:val="24"/>
          <w:highlight w:val="white"/>
        </w:rPr>
        <w:t xml:space="preserve">Anti-SARS-CoV-2-Spike-IgG titres </w:t>
      </w:r>
      <w:r w:rsidRPr="00F06567">
        <w:rPr>
          <w:b/>
          <w:sz w:val="24"/>
          <w:szCs w:val="24"/>
        </w:rPr>
        <w:t xml:space="preserve">between groups of </w:t>
      </w:r>
      <w:r w:rsidR="00692E01" w:rsidRPr="00F06567">
        <w:rPr>
          <w:b/>
          <w:sz w:val="24"/>
          <w:szCs w:val="24"/>
        </w:rPr>
        <w:t>remaining</w:t>
      </w:r>
      <w:r w:rsidRPr="00F06567">
        <w:rPr>
          <w:b/>
          <w:sz w:val="24"/>
          <w:szCs w:val="24"/>
        </w:rPr>
        <w:t xml:space="preserve"> factors</w:t>
      </w:r>
    </w:p>
    <w:p w14:paraId="1AB4019A" w14:textId="2C80AD8F" w:rsidR="008B4699" w:rsidRDefault="007818E7" w:rsidP="007818E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  <w:i/>
          <w:iCs/>
          <w:color w:val="595959" w:themeColor="text1" w:themeTint="A6"/>
        </w:rPr>
      </w:pPr>
      <w:r w:rsidRPr="00F06567">
        <w:rPr>
          <w:b/>
          <w:bCs/>
          <w:i/>
          <w:iCs/>
          <w:color w:val="595959" w:themeColor="text1" w:themeTint="A6"/>
        </w:rPr>
        <w:t xml:space="preserve">Supplementary </w:t>
      </w:r>
      <w:r w:rsidR="005D344F">
        <w:rPr>
          <w:b/>
          <w:bCs/>
          <w:i/>
          <w:iCs/>
          <w:color w:val="595959" w:themeColor="text1" w:themeTint="A6"/>
        </w:rPr>
        <w:t>Figure</w:t>
      </w:r>
      <w:r w:rsidRPr="00F06567">
        <w:rPr>
          <w:b/>
          <w:bCs/>
          <w:i/>
          <w:iCs/>
          <w:color w:val="595959" w:themeColor="text1" w:themeTint="A6"/>
        </w:rPr>
        <w:t xml:space="preserve"> </w:t>
      </w:r>
      <w:r w:rsidR="005D344F">
        <w:rPr>
          <w:b/>
          <w:bCs/>
          <w:i/>
          <w:iCs/>
          <w:color w:val="595959" w:themeColor="text1" w:themeTint="A6"/>
        </w:rPr>
        <w:t>8</w:t>
      </w:r>
      <w:r w:rsidRPr="00F06567">
        <w:rPr>
          <w:b/>
          <w:bCs/>
          <w:i/>
          <w:iCs/>
          <w:color w:val="595959" w:themeColor="text1" w:themeTint="A6"/>
        </w:rPr>
        <w:t>:</w:t>
      </w:r>
      <w:r w:rsidRPr="00F06567">
        <w:rPr>
          <w:i/>
          <w:iCs/>
          <w:color w:val="595959" w:themeColor="text1" w:themeTint="A6"/>
        </w:rPr>
        <w:t xml:space="preserve"> Pairwise c</w:t>
      </w:r>
      <w:r w:rsidRPr="00F06567">
        <w:rPr>
          <w:bCs/>
          <w:i/>
          <w:iCs/>
          <w:color w:val="595959" w:themeColor="text1" w:themeTint="A6"/>
        </w:rPr>
        <w:t xml:space="preserve">omparisons of </w:t>
      </w:r>
      <w:r w:rsidRPr="00F06567">
        <w:rPr>
          <w:bCs/>
          <w:i/>
          <w:iCs/>
          <w:color w:val="595959" w:themeColor="text1" w:themeTint="A6"/>
          <w:highlight w:val="white"/>
        </w:rPr>
        <w:t xml:space="preserve">Anti-SARS-CoV-2-Spike-IgG titres </w:t>
      </w:r>
      <w:r w:rsidRPr="00F06567">
        <w:rPr>
          <w:bCs/>
          <w:i/>
          <w:iCs/>
          <w:color w:val="595959" w:themeColor="text1" w:themeTint="A6"/>
        </w:rPr>
        <w:t xml:space="preserve">between </w:t>
      </w:r>
      <w:r w:rsidR="00692E01" w:rsidRPr="00F06567">
        <w:rPr>
          <w:bCs/>
          <w:i/>
          <w:iCs/>
          <w:color w:val="595959" w:themeColor="text1" w:themeTint="A6"/>
        </w:rPr>
        <w:t>sub</w:t>
      </w:r>
      <w:r w:rsidRPr="00F06567">
        <w:rPr>
          <w:bCs/>
          <w:i/>
          <w:iCs/>
          <w:color w:val="595959" w:themeColor="text1" w:themeTint="A6"/>
        </w:rPr>
        <w:t xml:space="preserve">groups </w:t>
      </w:r>
      <w:r w:rsidR="00692E01" w:rsidRPr="00F06567">
        <w:rPr>
          <w:bCs/>
          <w:i/>
          <w:iCs/>
          <w:color w:val="595959" w:themeColor="text1" w:themeTint="A6"/>
        </w:rPr>
        <w:t>of remaining</w:t>
      </w:r>
      <w:r w:rsidRPr="00F06567">
        <w:rPr>
          <w:bCs/>
          <w:i/>
          <w:iCs/>
          <w:color w:val="595959" w:themeColor="text1" w:themeTint="A6"/>
        </w:rPr>
        <w:t xml:space="preserve"> factors</w:t>
      </w:r>
      <w:r w:rsidR="008B4699">
        <w:rPr>
          <w:bCs/>
          <w:i/>
          <w:iCs/>
          <w:color w:val="595959" w:themeColor="text1" w:themeTint="A6"/>
        </w:rPr>
        <w:t>.</w:t>
      </w:r>
    </w:p>
    <w:p w14:paraId="521FFB93" w14:textId="696CA659" w:rsidR="005D344F" w:rsidRPr="006B1424" w:rsidRDefault="005D344F" w:rsidP="006B1424">
      <w:pPr>
        <w:rPr>
          <w:bCs/>
          <w:i/>
          <w:iCs/>
          <w:color w:val="595959" w:themeColor="text1" w:themeTint="A6"/>
        </w:rPr>
      </w:pPr>
    </w:p>
    <w:p w14:paraId="000052CC" w14:textId="77777777" w:rsidR="005D344F" w:rsidRDefault="005D344F" w:rsidP="006B1424">
      <w:pPr>
        <w:spacing w:after="0" w:line="240" w:lineRule="auto"/>
        <w:jc w:val="left"/>
      </w:pPr>
    </w:p>
    <w:p w14:paraId="18C107A8" w14:textId="77777777" w:rsidR="005D344F" w:rsidRPr="005D344F" w:rsidRDefault="005D344F" w:rsidP="006B1424">
      <w:pPr>
        <w:pStyle w:val="EndNoteBibliography"/>
        <w:ind w:left="720" w:hanging="720"/>
        <w:jc w:val="left"/>
        <w:rPr>
          <w:i/>
          <w:noProof/>
        </w:rPr>
      </w:pPr>
      <w:r>
        <w:fldChar w:fldCharType="begin"/>
      </w:r>
      <w:r w:rsidRPr="006B1424">
        <w:instrText xml:space="preserve"> ADDIN EN.REFLIST </w:instrText>
      </w:r>
      <w:r>
        <w:fldChar w:fldCharType="separate"/>
      </w:r>
      <w:r w:rsidRPr="005D344F">
        <w:rPr>
          <w:noProof/>
        </w:rPr>
        <w:t>1.</w:t>
      </w:r>
      <w:r w:rsidRPr="005D344F">
        <w:rPr>
          <w:noProof/>
        </w:rPr>
        <w:tab/>
      </w:r>
      <w:r w:rsidRPr="005D344F">
        <w:rPr>
          <w:i/>
          <w:noProof/>
        </w:rPr>
        <w:t>Statistisches Bundesamt (StBA): Bevölkerung: Deutschland, Stichtag, Altersjahre,</w:t>
      </w:r>
    </w:p>
    <w:p w14:paraId="41D72B38" w14:textId="277FBD32" w:rsidR="005D344F" w:rsidRPr="005D344F" w:rsidRDefault="005D344F" w:rsidP="006B1424">
      <w:pPr>
        <w:pStyle w:val="EndNoteBibliography"/>
        <w:spacing w:after="0"/>
        <w:ind w:left="720"/>
        <w:jc w:val="left"/>
        <w:rPr>
          <w:noProof/>
        </w:rPr>
      </w:pPr>
      <w:r w:rsidRPr="005D344F">
        <w:rPr>
          <w:i/>
          <w:noProof/>
        </w:rPr>
        <w:t>Nationalität/Geschlecht/Familienstand</w:t>
      </w:r>
      <w:r w:rsidRPr="005D344F">
        <w:rPr>
          <w:noProof/>
        </w:rPr>
        <w:t xml:space="preserve">. Available from: </w:t>
      </w:r>
      <w:hyperlink r:id="rId8" w:anchor="abreadcrumb" w:history="1">
        <w:r w:rsidRPr="005D344F">
          <w:rPr>
            <w:rStyle w:val="Hyperlink"/>
            <w:noProof/>
          </w:rPr>
          <w:t>https://www-genesis.destatis.de/genesis/online?sequenz=statistikTabellen&amp;selectionname=12411#abreadcrumb</w:t>
        </w:r>
      </w:hyperlink>
      <w:r w:rsidRPr="005D344F">
        <w:rPr>
          <w:noProof/>
        </w:rPr>
        <w:t xml:space="preserve"> (Accessed 24 April 2022).</w:t>
      </w:r>
    </w:p>
    <w:p w14:paraId="3D38C885" w14:textId="77777777" w:rsidR="005D344F" w:rsidRPr="005D344F" w:rsidRDefault="005D344F" w:rsidP="006B1424">
      <w:pPr>
        <w:pStyle w:val="EndNoteBibliography"/>
        <w:ind w:left="720" w:hanging="720"/>
        <w:jc w:val="left"/>
        <w:rPr>
          <w:i/>
          <w:noProof/>
        </w:rPr>
      </w:pPr>
      <w:r w:rsidRPr="005D344F">
        <w:rPr>
          <w:noProof/>
        </w:rPr>
        <w:t>2.</w:t>
      </w:r>
      <w:r w:rsidRPr="005D344F">
        <w:rPr>
          <w:noProof/>
        </w:rPr>
        <w:tab/>
      </w:r>
      <w:r w:rsidRPr="005D344F">
        <w:rPr>
          <w:i/>
          <w:noProof/>
        </w:rPr>
        <w:t>Gesundheitsberichterstattung des Bundes: Gesundheitspersonal in 1.000. Gliederungsmerkmale: Jahre, Deutschland, Alter, Beschäftigungsart, Beruf</w:t>
      </w:r>
    </w:p>
    <w:p w14:paraId="19D5EC77" w14:textId="67AB1479" w:rsidR="005D344F" w:rsidRPr="005D344F" w:rsidRDefault="005D344F" w:rsidP="006B1424">
      <w:pPr>
        <w:pStyle w:val="EndNoteBibliography"/>
        <w:spacing w:after="0"/>
        <w:ind w:left="720"/>
        <w:jc w:val="left"/>
        <w:rPr>
          <w:noProof/>
        </w:rPr>
      </w:pPr>
      <w:r w:rsidRPr="005D344F">
        <w:rPr>
          <w:noProof/>
        </w:rPr>
        <w:t xml:space="preserve"> Available from: </w:t>
      </w:r>
      <w:hyperlink r:id="rId9" w:history="1">
        <w:r w:rsidRPr="005D344F">
          <w:rPr>
            <w:rStyle w:val="Hyperlink"/>
            <w:noProof/>
          </w:rPr>
          <w:t>https://www.gbe-bund.de/gbe/!pkg_olap_tables.prc_set_orientation?p_uid=gast&amp;p_aid=25632989&amp;p_sprache=D&amp;p_help=2&amp;p_indnr=96&amp;p_ansnr=82673282&amp;p_version=2&amp;D.000=1&amp;D.002=1&amp;D.767=1&amp;D.489=2</w:t>
        </w:r>
      </w:hyperlink>
      <w:r w:rsidRPr="005D344F">
        <w:rPr>
          <w:noProof/>
        </w:rPr>
        <w:t xml:space="preserve"> (Accessed 24 April 2022).</w:t>
      </w:r>
    </w:p>
    <w:p w14:paraId="6ACF7BE1" w14:textId="3E303F1B" w:rsidR="005D344F" w:rsidRPr="005D344F" w:rsidRDefault="005D344F" w:rsidP="006B1424">
      <w:pPr>
        <w:pStyle w:val="EndNoteBibliography"/>
        <w:ind w:left="720" w:hanging="720"/>
        <w:jc w:val="left"/>
        <w:rPr>
          <w:noProof/>
        </w:rPr>
      </w:pPr>
      <w:r w:rsidRPr="004F0D8A">
        <w:rPr>
          <w:noProof/>
          <w:lang w:val="en-US"/>
        </w:rPr>
        <w:t>3.</w:t>
      </w:r>
      <w:r w:rsidRPr="004F0D8A">
        <w:rPr>
          <w:noProof/>
          <w:lang w:val="en-US"/>
        </w:rPr>
        <w:tab/>
      </w:r>
      <w:r w:rsidRPr="004F0D8A">
        <w:rPr>
          <w:i/>
          <w:noProof/>
          <w:lang w:val="en-US"/>
        </w:rPr>
        <w:t>Statistisches Bundesamt (StBA): Health personnel: Germany, years, facilities, sex</w:t>
      </w:r>
      <w:r w:rsidRPr="004F0D8A">
        <w:rPr>
          <w:noProof/>
          <w:lang w:val="en-US"/>
        </w:rPr>
        <w:t xml:space="preserve">. </w:t>
      </w:r>
      <w:r w:rsidRPr="005D344F">
        <w:rPr>
          <w:noProof/>
        </w:rPr>
        <w:t xml:space="preserve">Available from: </w:t>
      </w:r>
      <w:hyperlink r:id="rId10" w:anchor="abreadcrumb" w:history="1">
        <w:r w:rsidRPr="005D344F">
          <w:rPr>
            <w:rStyle w:val="Hyperlink"/>
            <w:noProof/>
          </w:rPr>
          <w:t>https://www-genesis.destatis.de/genesis/online?sequenz=tabelleErgebnis&amp;selectionname=23621-0001&amp;language=en#abreadcrumb</w:t>
        </w:r>
      </w:hyperlink>
      <w:r w:rsidRPr="005D344F">
        <w:rPr>
          <w:noProof/>
        </w:rPr>
        <w:t xml:space="preserve"> (Accessed 24 May 2022).</w:t>
      </w:r>
    </w:p>
    <w:p w14:paraId="00000134" w14:textId="4B1474BE" w:rsidR="00504E6A" w:rsidRDefault="005D344F" w:rsidP="006B1424">
      <w:pPr>
        <w:spacing w:after="0" w:line="240" w:lineRule="auto"/>
        <w:jc w:val="left"/>
      </w:pPr>
      <w:r>
        <w:fldChar w:fldCharType="end"/>
      </w:r>
    </w:p>
    <w:sectPr w:rsidR="00504E6A">
      <w:footerReference w:type="default" r:id="rId11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051A7" w14:textId="77777777" w:rsidR="003A1240" w:rsidRDefault="003A1240">
      <w:pPr>
        <w:spacing w:after="0" w:line="240" w:lineRule="auto"/>
      </w:pPr>
      <w:r>
        <w:separator/>
      </w:r>
    </w:p>
  </w:endnote>
  <w:endnote w:type="continuationSeparator" w:id="0">
    <w:p w14:paraId="4F4D0383" w14:textId="77777777" w:rsidR="003A1240" w:rsidRDefault="003A1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35" w14:textId="51BD2C21" w:rsidR="00724B30" w:rsidRDefault="00724B30">
    <w:pPr>
      <w:jc w:val="right"/>
    </w:pPr>
    <w:r>
      <w:fldChar w:fldCharType="begin"/>
    </w:r>
    <w:r>
      <w:instrText>PAGE</w:instrText>
    </w:r>
    <w:r>
      <w:fldChar w:fldCharType="separate"/>
    </w:r>
    <w:r w:rsidR="000D7136">
      <w:rPr>
        <w:noProof/>
      </w:rPr>
      <w:t>2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35AD7" w14:textId="77777777" w:rsidR="003A1240" w:rsidRDefault="003A1240">
      <w:pPr>
        <w:spacing w:after="0" w:line="240" w:lineRule="auto"/>
      </w:pPr>
      <w:r>
        <w:separator/>
      </w:r>
    </w:p>
  </w:footnote>
  <w:footnote w:type="continuationSeparator" w:id="0">
    <w:p w14:paraId="760CA0F2" w14:textId="77777777" w:rsidR="003A1240" w:rsidRDefault="003A1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4E6A"/>
    <w:rsid w:val="0000543D"/>
    <w:rsid w:val="00007FB8"/>
    <w:rsid w:val="00030EC1"/>
    <w:rsid w:val="000429CC"/>
    <w:rsid w:val="00053D06"/>
    <w:rsid w:val="00054DB6"/>
    <w:rsid w:val="00055558"/>
    <w:rsid w:val="00055826"/>
    <w:rsid w:val="00060C39"/>
    <w:rsid w:val="000640BC"/>
    <w:rsid w:val="00081905"/>
    <w:rsid w:val="00084F2B"/>
    <w:rsid w:val="0008740C"/>
    <w:rsid w:val="00090A52"/>
    <w:rsid w:val="000A0916"/>
    <w:rsid w:val="000A10D3"/>
    <w:rsid w:val="000A26D0"/>
    <w:rsid w:val="000B2490"/>
    <w:rsid w:val="000D0DC0"/>
    <w:rsid w:val="000D35C7"/>
    <w:rsid w:val="000D4BEA"/>
    <w:rsid w:val="000D6650"/>
    <w:rsid w:val="000D7136"/>
    <w:rsid w:val="000D773F"/>
    <w:rsid w:val="000E2904"/>
    <w:rsid w:val="000F52E2"/>
    <w:rsid w:val="00106619"/>
    <w:rsid w:val="00106627"/>
    <w:rsid w:val="0011315B"/>
    <w:rsid w:val="0012647C"/>
    <w:rsid w:val="001447B2"/>
    <w:rsid w:val="00145EF5"/>
    <w:rsid w:val="00147B70"/>
    <w:rsid w:val="0015731B"/>
    <w:rsid w:val="0016091F"/>
    <w:rsid w:val="00160AA0"/>
    <w:rsid w:val="00164439"/>
    <w:rsid w:val="001758E6"/>
    <w:rsid w:val="001761C6"/>
    <w:rsid w:val="00180865"/>
    <w:rsid w:val="00182457"/>
    <w:rsid w:val="00193E01"/>
    <w:rsid w:val="001960D4"/>
    <w:rsid w:val="001968F8"/>
    <w:rsid w:val="001B2365"/>
    <w:rsid w:val="001B26CE"/>
    <w:rsid w:val="001C176D"/>
    <w:rsid w:val="001C7CA0"/>
    <w:rsid w:val="001D0D83"/>
    <w:rsid w:val="001E0773"/>
    <w:rsid w:val="001E5D60"/>
    <w:rsid w:val="001E6049"/>
    <w:rsid w:val="001E6C1E"/>
    <w:rsid w:val="001F345B"/>
    <w:rsid w:val="001F515C"/>
    <w:rsid w:val="001F7E27"/>
    <w:rsid w:val="002019D7"/>
    <w:rsid w:val="002049E6"/>
    <w:rsid w:val="00210914"/>
    <w:rsid w:val="00211066"/>
    <w:rsid w:val="0021729D"/>
    <w:rsid w:val="00222FCA"/>
    <w:rsid w:val="00224817"/>
    <w:rsid w:val="00236052"/>
    <w:rsid w:val="00244DCC"/>
    <w:rsid w:val="0024633E"/>
    <w:rsid w:val="00262EFA"/>
    <w:rsid w:val="002638A9"/>
    <w:rsid w:val="00263931"/>
    <w:rsid w:val="00265F81"/>
    <w:rsid w:val="00280162"/>
    <w:rsid w:val="00286D1C"/>
    <w:rsid w:val="0029155F"/>
    <w:rsid w:val="002A3D53"/>
    <w:rsid w:val="002A5259"/>
    <w:rsid w:val="002B2C19"/>
    <w:rsid w:val="002B4C45"/>
    <w:rsid w:val="002C0F65"/>
    <w:rsid w:val="002C476F"/>
    <w:rsid w:val="002D4F14"/>
    <w:rsid w:val="002D5472"/>
    <w:rsid w:val="002E0102"/>
    <w:rsid w:val="002E0D5C"/>
    <w:rsid w:val="002E27D3"/>
    <w:rsid w:val="002E5161"/>
    <w:rsid w:val="002F0720"/>
    <w:rsid w:val="002F0F8A"/>
    <w:rsid w:val="002F453B"/>
    <w:rsid w:val="002F5938"/>
    <w:rsid w:val="002F6354"/>
    <w:rsid w:val="00303C6F"/>
    <w:rsid w:val="00313499"/>
    <w:rsid w:val="003245FF"/>
    <w:rsid w:val="00327153"/>
    <w:rsid w:val="0033100E"/>
    <w:rsid w:val="00332644"/>
    <w:rsid w:val="0033285C"/>
    <w:rsid w:val="00346B17"/>
    <w:rsid w:val="00357C5A"/>
    <w:rsid w:val="003638BA"/>
    <w:rsid w:val="00363DE0"/>
    <w:rsid w:val="003647EC"/>
    <w:rsid w:val="00367FB9"/>
    <w:rsid w:val="0037049F"/>
    <w:rsid w:val="00372FA4"/>
    <w:rsid w:val="00373273"/>
    <w:rsid w:val="003759E2"/>
    <w:rsid w:val="00376C34"/>
    <w:rsid w:val="00384D2E"/>
    <w:rsid w:val="00391A38"/>
    <w:rsid w:val="0039249C"/>
    <w:rsid w:val="00395DAA"/>
    <w:rsid w:val="00395FBD"/>
    <w:rsid w:val="003A0C9A"/>
    <w:rsid w:val="003A1240"/>
    <w:rsid w:val="003A6190"/>
    <w:rsid w:val="003B4A4B"/>
    <w:rsid w:val="003D02D6"/>
    <w:rsid w:val="003D0724"/>
    <w:rsid w:val="003D2001"/>
    <w:rsid w:val="003E1CD8"/>
    <w:rsid w:val="003F051D"/>
    <w:rsid w:val="0040650B"/>
    <w:rsid w:val="004331E0"/>
    <w:rsid w:val="00441179"/>
    <w:rsid w:val="00442B80"/>
    <w:rsid w:val="0045035D"/>
    <w:rsid w:val="0045061A"/>
    <w:rsid w:val="00451645"/>
    <w:rsid w:val="004521D8"/>
    <w:rsid w:val="00452C44"/>
    <w:rsid w:val="00452E52"/>
    <w:rsid w:val="0045605B"/>
    <w:rsid w:val="0045705C"/>
    <w:rsid w:val="00464DCE"/>
    <w:rsid w:val="00470B32"/>
    <w:rsid w:val="00473788"/>
    <w:rsid w:val="00473DE5"/>
    <w:rsid w:val="00474B76"/>
    <w:rsid w:val="00484A80"/>
    <w:rsid w:val="00496F67"/>
    <w:rsid w:val="004A522A"/>
    <w:rsid w:val="004B0BE9"/>
    <w:rsid w:val="004C05F2"/>
    <w:rsid w:val="004C1CDC"/>
    <w:rsid w:val="004E1400"/>
    <w:rsid w:val="004F0D8A"/>
    <w:rsid w:val="004F5DF0"/>
    <w:rsid w:val="00500B58"/>
    <w:rsid w:val="00504E6A"/>
    <w:rsid w:val="00507447"/>
    <w:rsid w:val="00515621"/>
    <w:rsid w:val="00523AC4"/>
    <w:rsid w:val="00530E27"/>
    <w:rsid w:val="00531662"/>
    <w:rsid w:val="005340D9"/>
    <w:rsid w:val="00552D82"/>
    <w:rsid w:val="00553722"/>
    <w:rsid w:val="00557047"/>
    <w:rsid w:val="0056346C"/>
    <w:rsid w:val="00575E2E"/>
    <w:rsid w:val="005818E4"/>
    <w:rsid w:val="005851F4"/>
    <w:rsid w:val="00590126"/>
    <w:rsid w:val="00590932"/>
    <w:rsid w:val="00592499"/>
    <w:rsid w:val="00593990"/>
    <w:rsid w:val="00594B48"/>
    <w:rsid w:val="00596BED"/>
    <w:rsid w:val="005A4260"/>
    <w:rsid w:val="005B3EF2"/>
    <w:rsid w:val="005B7EFC"/>
    <w:rsid w:val="005C5B76"/>
    <w:rsid w:val="005C7DA3"/>
    <w:rsid w:val="005D335D"/>
    <w:rsid w:val="005D344F"/>
    <w:rsid w:val="005E2738"/>
    <w:rsid w:val="00605738"/>
    <w:rsid w:val="00611094"/>
    <w:rsid w:val="006239F4"/>
    <w:rsid w:val="00636FCB"/>
    <w:rsid w:val="00654E35"/>
    <w:rsid w:val="0066034E"/>
    <w:rsid w:val="00666A8E"/>
    <w:rsid w:val="00666A9C"/>
    <w:rsid w:val="00667D99"/>
    <w:rsid w:val="0067758D"/>
    <w:rsid w:val="006827EA"/>
    <w:rsid w:val="00692E01"/>
    <w:rsid w:val="00693350"/>
    <w:rsid w:val="00695393"/>
    <w:rsid w:val="00695ECA"/>
    <w:rsid w:val="0069640B"/>
    <w:rsid w:val="0069671A"/>
    <w:rsid w:val="006B1424"/>
    <w:rsid w:val="006B3375"/>
    <w:rsid w:val="006B3962"/>
    <w:rsid w:val="006D15C4"/>
    <w:rsid w:val="006D2BA6"/>
    <w:rsid w:val="006D6155"/>
    <w:rsid w:val="006E0EC4"/>
    <w:rsid w:val="006E3E8F"/>
    <w:rsid w:val="006E4DDB"/>
    <w:rsid w:val="006E7EB4"/>
    <w:rsid w:val="006F1904"/>
    <w:rsid w:val="00700FAC"/>
    <w:rsid w:val="00706566"/>
    <w:rsid w:val="007153C2"/>
    <w:rsid w:val="00724B30"/>
    <w:rsid w:val="00732C53"/>
    <w:rsid w:val="00733931"/>
    <w:rsid w:val="007443AE"/>
    <w:rsid w:val="00745454"/>
    <w:rsid w:val="00746354"/>
    <w:rsid w:val="007535C3"/>
    <w:rsid w:val="0076325B"/>
    <w:rsid w:val="0076665D"/>
    <w:rsid w:val="00771E77"/>
    <w:rsid w:val="007818E7"/>
    <w:rsid w:val="007821A1"/>
    <w:rsid w:val="00787999"/>
    <w:rsid w:val="007905B0"/>
    <w:rsid w:val="00794BE4"/>
    <w:rsid w:val="007A6A1D"/>
    <w:rsid w:val="007B33BF"/>
    <w:rsid w:val="007B7439"/>
    <w:rsid w:val="007C0441"/>
    <w:rsid w:val="007D0034"/>
    <w:rsid w:val="007D03E4"/>
    <w:rsid w:val="007D0F3C"/>
    <w:rsid w:val="007D3858"/>
    <w:rsid w:val="007D7AAB"/>
    <w:rsid w:val="007E2F56"/>
    <w:rsid w:val="007F01E9"/>
    <w:rsid w:val="007F6A63"/>
    <w:rsid w:val="007F78D4"/>
    <w:rsid w:val="00800713"/>
    <w:rsid w:val="00813F78"/>
    <w:rsid w:val="00814167"/>
    <w:rsid w:val="00815C2A"/>
    <w:rsid w:val="00816547"/>
    <w:rsid w:val="00820679"/>
    <w:rsid w:val="008222E3"/>
    <w:rsid w:val="00824EBB"/>
    <w:rsid w:val="008327CB"/>
    <w:rsid w:val="008352B2"/>
    <w:rsid w:val="00851E68"/>
    <w:rsid w:val="0086461E"/>
    <w:rsid w:val="00873C30"/>
    <w:rsid w:val="00877B74"/>
    <w:rsid w:val="00884CC2"/>
    <w:rsid w:val="0089125E"/>
    <w:rsid w:val="00891A0B"/>
    <w:rsid w:val="00893A24"/>
    <w:rsid w:val="00893E61"/>
    <w:rsid w:val="008B4699"/>
    <w:rsid w:val="008B6C43"/>
    <w:rsid w:val="008C0837"/>
    <w:rsid w:val="008C0E36"/>
    <w:rsid w:val="008C2224"/>
    <w:rsid w:val="008D2404"/>
    <w:rsid w:val="008E19B9"/>
    <w:rsid w:val="008E42E5"/>
    <w:rsid w:val="009024A9"/>
    <w:rsid w:val="00905A75"/>
    <w:rsid w:val="0090705F"/>
    <w:rsid w:val="009454DC"/>
    <w:rsid w:val="00945801"/>
    <w:rsid w:val="0094732C"/>
    <w:rsid w:val="009539D5"/>
    <w:rsid w:val="009630B8"/>
    <w:rsid w:val="00964ECC"/>
    <w:rsid w:val="009669C5"/>
    <w:rsid w:val="0097107F"/>
    <w:rsid w:val="00973692"/>
    <w:rsid w:val="00977021"/>
    <w:rsid w:val="00985A5E"/>
    <w:rsid w:val="009A2B89"/>
    <w:rsid w:val="009A63E9"/>
    <w:rsid w:val="009B608F"/>
    <w:rsid w:val="009C317B"/>
    <w:rsid w:val="009C3BDA"/>
    <w:rsid w:val="009C4D0A"/>
    <w:rsid w:val="009C6097"/>
    <w:rsid w:val="009C6D76"/>
    <w:rsid w:val="009D7FCE"/>
    <w:rsid w:val="00A0560E"/>
    <w:rsid w:val="00A05894"/>
    <w:rsid w:val="00A138B7"/>
    <w:rsid w:val="00A13982"/>
    <w:rsid w:val="00A14805"/>
    <w:rsid w:val="00A253A8"/>
    <w:rsid w:val="00A31572"/>
    <w:rsid w:val="00A35A0B"/>
    <w:rsid w:val="00A36826"/>
    <w:rsid w:val="00A36FCF"/>
    <w:rsid w:val="00A400B4"/>
    <w:rsid w:val="00A41C8E"/>
    <w:rsid w:val="00A541DA"/>
    <w:rsid w:val="00A54380"/>
    <w:rsid w:val="00A54951"/>
    <w:rsid w:val="00A54F25"/>
    <w:rsid w:val="00A61335"/>
    <w:rsid w:val="00A638FC"/>
    <w:rsid w:val="00A63F57"/>
    <w:rsid w:val="00A644EE"/>
    <w:rsid w:val="00A673AE"/>
    <w:rsid w:val="00A67C14"/>
    <w:rsid w:val="00A7441D"/>
    <w:rsid w:val="00A7677C"/>
    <w:rsid w:val="00A77D31"/>
    <w:rsid w:val="00A81BA0"/>
    <w:rsid w:val="00A81BAB"/>
    <w:rsid w:val="00AA74BF"/>
    <w:rsid w:val="00AB20DC"/>
    <w:rsid w:val="00AC79CC"/>
    <w:rsid w:val="00AD0467"/>
    <w:rsid w:val="00AD5F02"/>
    <w:rsid w:val="00AE3AEB"/>
    <w:rsid w:val="00B03E3B"/>
    <w:rsid w:val="00B243A3"/>
    <w:rsid w:val="00B31673"/>
    <w:rsid w:val="00B35605"/>
    <w:rsid w:val="00B356C3"/>
    <w:rsid w:val="00B43A8B"/>
    <w:rsid w:val="00B45A97"/>
    <w:rsid w:val="00B70CDF"/>
    <w:rsid w:val="00B76F9A"/>
    <w:rsid w:val="00B80316"/>
    <w:rsid w:val="00B924FD"/>
    <w:rsid w:val="00B95B53"/>
    <w:rsid w:val="00B95F52"/>
    <w:rsid w:val="00B96B2A"/>
    <w:rsid w:val="00B97E07"/>
    <w:rsid w:val="00BB0928"/>
    <w:rsid w:val="00BC263C"/>
    <w:rsid w:val="00BC48FD"/>
    <w:rsid w:val="00BC7A3C"/>
    <w:rsid w:val="00BE0221"/>
    <w:rsid w:val="00BE55B4"/>
    <w:rsid w:val="00BE5DD9"/>
    <w:rsid w:val="00BF76FD"/>
    <w:rsid w:val="00C02D37"/>
    <w:rsid w:val="00C110F2"/>
    <w:rsid w:val="00C210CA"/>
    <w:rsid w:val="00C30A15"/>
    <w:rsid w:val="00C365DD"/>
    <w:rsid w:val="00C368DC"/>
    <w:rsid w:val="00C4002C"/>
    <w:rsid w:val="00C41508"/>
    <w:rsid w:val="00C416AE"/>
    <w:rsid w:val="00C45F7C"/>
    <w:rsid w:val="00C47051"/>
    <w:rsid w:val="00C4729E"/>
    <w:rsid w:val="00C5443B"/>
    <w:rsid w:val="00C54D32"/>
    <w:rsid w:val="00C564DF"/>
    <w:rsid w:val="00C7377A"/>
    <w:rsid w:val="00C83472"/>
    <w:rsid w:val="00C95E89"/>
    <w:rsid w:val="00C978FF"/>
    <w:rsid w:val="00CA1D69"/>
    <w:rsid w:val="00CA5372"/>
    <w:rsid w:val="00CA7F96"/>
    <w:rsid w:val="00CB5980"/>
    <w:rsid w:val="00CB724B"/>
    <w:rsid w:val="00CC4C70"/>
    <w:rsid w:val="00CC4E59"/>
    <w:rsid w:val="00CC765A"/>
    <w:rsid w:val="00CD0E1C"/>
    <w:rsid w:val="00CD499F"/>
    <w:rsid w:val="00CD53A3"/>
    <w:rsid w:val="00CF2EF2"/>
    <w:rsid w:val="00D01F6F"/>
    <w:rsid w:val="00D04437"/>
    <w:rsid w:val="00D12510"/>
    <w:rsid w:val="00D14DC3"/>
    <w:rsid w:val="00D27247"/>
    <w:rsid w:val="00D30EDC"/>
    <w:rsid w:val="00D3108F"/>
    <w:rsid w:val="00D32D22"/>
    <w:rsid w:val="00D417CB"/>
    <w:rsid w:val="00D547D5"/>
    <w:rsid w:val="00D616F6"/>
    <w:rsid w:val="00D77ACA"/>
    <w:rsid w:val="00D828D7"/>
    <w:rsid w:val="00D956D8"/>
    <w:rsid w:val="00D9799E"/>
    <w:rsid w:val="00DA03C2"/>
    <w:rsid w:val="00DA0D21"/>
    <w:rsid w:val="00DA4AC5"/>
    <w:rsid w:val="00DD2CB0"/>
    <w:rsid w:val="00DE6D64"/>
    <w:rsid w:val="00DE7537"/>
    <w:rsid w:val="00DF1921"/>
    <w:rsid w:val="00E03719"/>
    <w:rsid w:val="00E04463"/>
    <w:rsid w:val="00E04DFB"/>
    <w:rsid w:val="00E167E3"/>
    <w:rsid w:val="00E35441"/>
    <w:rsid w:val="00E46D69"/>
    <w:rsid w:val="00E630C6"/>
    <w:rsid w:val="00E705A2"/>
    <w:rsid w:val="00E80E45"/>
    <w:rsid w:val="00E918E8"/>
    <w:rsid w:val="00EB1651"/>
    <w:rsid w:val="00EB2551"/>
    <w:rsid w:val="00ED7D91"/>
    <w:rsid w:val="00EE1603"/>
    <w:rsid w:val="00EF7161"/>
    <w:rsid w:val="00F06567"/>
    <w:rsid w:val="00F30D0E"/>
    <w:rsid w:val="00F35B3E"/>
    <w:rsid w:val="00F365B6"/>
    <w:rsid w:val="00F40AFD"/>
    <w:rsid w:val="00F410AB"/>
    <w:rsid w:val="00F45110"/>
    <w:rsid w:val="00F55E0F"/>
    <w:rsid w:val="00F64B0D"/>
    <w:rsid w:val="00F7206E"/>
    <w:rsid w:val="00F75707"/>
    <w:rsid w:val="00F76F5A"/>
    <w:rsid w:val="00F829DD"/>
    <w:rsid w:val="00F830B1"/>
    <w:rsid w:val="00F85675"/>
    <w:rsid w:val="00FA5D1B"/>
    <w:rsid w:val="00FB446E"/>
    <w:rsid w:val="00FB74B8"/>
    <w:rsid w:val="00FB7D1A"/>
    <w:rsid w:val="00FC2119"/>
    <w:rsid w:val="00FC53E1"/>
    <w:rsid w:val="00FE3DC4"/>
    <w:rsid w:val="00FE6A3B"/>
    <w:rsid w:val="00FF5457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A7CFED"/>
  <w15:docId w15:val="{232FE3BC-C1E0-AB45-836E-C7B2D05C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41BA"/>
  </w:style>
  <w:style w:type="paragraph" w:styleId="berschrift1">
    <w:name w:val="heading 1"/>
    <w:basedOn w:val="Standard"/>
    <w:next w:val="Standard"/>
    <w:link w:val="berschrift1Zchn"/>
    <w:uiPriority w:val="9"/>
    <w:qFormat/>
    <w:rsid w:val="00DB4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41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41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41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DB41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a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b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c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d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e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apitlchen">
    <w:name w:val="Kapitälchen"/>
    <w:basedOn w:val="Standard"/>
    <w:link w:val="KapitlchenZchn"/>
    <w:qFormat/>
    <w:rsid w:val="00DB41BA"/>
    <w:pPr>
      <w:spacing w:after="0" w:line="240" w:lineRule="auto"/>
    </w:pPr>
    <w:rPr>
      <w:rFonts w:cstheme="minorHAnsi"/>
      <w:smallCaps/>
      <w:szCs w:val="20"/>
    </w:rPr>
  </w:style>
  <w:style w:type="character" w:customStyle="1" w:styleId="KapitlchenZchn">
    <w:name w:val="Kapitälchen Zchn"/>
    <w:basedOn w:val="Absatz-Standardschriftart"/>
    <w:link w:val="Kapitlchen"/>
    <w:rsid w:val="00DB41BA"/>
    <w:rPr>
      <w:rFonts w:cstheme="minorHAnsi"/>
      <w:smallCaps/>
      <w:szCs w:val="20"/>
    </w:rPr>
  </w:style>
  <w:style w:type="paragraph" w:customStyle="1" w:styleId="Formatvorlage1">
    <w:name w:val="Formatvorlage1"/>
    <w:basedOn w:val="Standard"/>
    <w:link w:val="Formatvorlage1Zchn"/>
    <w:qFormat/>
    <w:rsid w:val="00DB41BA"/>
    <w:pPr>
      <w:tabs>
        <w:tab w:val="left" w:pos="1593"/>
      </w:tabs>
      <w:spacing w:after="0" w:line="240" w:lineRule="auto"/>
      <w:ind w:left="175" w:hanging="175"/>
    </w:pPr>
    <w:rPr>
      <w:smallCaps/>
    </w:rPr>
  </w:style>
  <w:style w:type="character" w:customStyle="1" w:styleId="Formatvorlage1Zchn">
    <w:name w:val="Formatvorlage1 Zchn"/>
    <w:basedOn w:val="Absatz-Standardschriftart"/>
    <w:link w:val="Formatvorlage1"/>
    <w:rsid w:val="00DB41BA"/>
    <w:rPr>
      <w:smallCap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B41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41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41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41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elZchn">
    <w:name w:val="Titel Zchn"/>
    <w:basedOn w:val="Absatz-Standardschriftart"/>
    <w:link w:val="Titel"/>
    <w:uiPriority w:val="10"/>
    <w:rsid w:val="00DB4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KeinLeerraum"/>
    <w:next w:val="Standard"/>
    <w:link w:val="UntertitelZchn"/>
    <w:uiPriority w:val="11"/>
    <w:qFormat/>
    <w:pPr>
      <w:pBdr>
        <w:top w:val="nil"/>
        <w:left w:val="nil"/>
        <w:bottom w:val="nil"/>
        <w:right w:val="nil"/>
        <w:between w:val="nil"/>
      </w:pBdr>
    </w:pPr>
    <w:rPr>
      <w:color w:val="5A5A5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41BA"/>
    <w:rPr>
      <w:rFonts w:eastAsiaTheme="minorEastAsia"/>
      <w:color w:val="5A5A5A" w:themeColor="text1" w:themeTint="A5"/>
      <w:spacing w:val="15"/>
    </w:rPr>
  </w:style>
  <w:style w:type="paragraph" w:styleId="KeinLeerraum">
    <w:name w:val="No Spacing"/>
    <w:uiPriority w:val="1"/>
    <w:qFormat/>
    <w:rsid w:val="00DB41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DB41BA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DB41BA"/>
    <w:rPr>
      <w:i/>
      <w:iCs/>
      <w:color w:val="404040" w:themeColor="text1" w:themeTint="BF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B41BA"/>
    <w:pPr>
      <w:outlineLvl w:val="9"/>
    </w:pPr>
  </w:style>
  <w:style w:type="paragraph" w:styleId="StandardWeb">
    <w:name w:val="Normal (Web)"/>
    <w:basedOn w:val="Standard"/>
    <w:uiPriority w:val="99"/>
    <w:semiHidden/>
    <w:unhideWhenUsed/>
    <w:rsid w:val="008F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bsatz-Standardschriftart"/>
    <w:rsid w:val="008F1199"/>
  </w:style>
  <w:style w:type="paragraph" w:styleId="Kommentartext">
    <w:name w:val="annotation text"/>
    <w:basedOn w:val="Standard"/>
    <w:link w:val="KommentartextZchn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Pr>
      <w:sz w:val="20"/>
      <w:szCs w:val="20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914A0B"/>
    <w:pPr>
      <w:spacing w:after="0"/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4A0B"/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914A0B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14A0B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914A0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14A0B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914A0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05336"/>
    <w:pPr>
      <w:spacing w:after="0" w:line="240" w:lineRule="auto"/>
    </w:pPr>
  </w:style>
  <w:style w:type="table" w:customStyle="1" w:styleId="a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rPr>
      <w:sz w:val="20"/>
      <w:szCs w:val="20"/>
    </w:rPr>
  </w:style>
  <w:style w:type="table" w:customStyle="1" w:styleId="a1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7D5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00B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C0E36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C0E36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B4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5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5980"/>
  </w:style>
  <w:style w:type="paragraph" w:styleId="Fuzeile">
    <w:name w:val="footer"/>
    <w:basedOn w:val="Standard"/>
    <w:link w:val="FuzeileZchn"/>
    <w:uiPriority w:val="99"/>
    <w:unhideWhenUsed/>
    <w:rsid w:val="00CB5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5980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F345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4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genesis.destatis.de/genesis/online?sequenz=statistikTabellen&amp;selectionname=1241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-genesis.destatis.de/genesis/online?sequenz=tabelleErgebnis&amp;selectionname=23621-0001&amp;language=en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be-bund.de/gbe/!pkg_olap_tables.prc_set_orientation?p_uid=gast&amp;p_aid=25632989&amp;p_sprache=D&amp;p_help=2&amp;p_indnr=96&amp;p_ansnr=82673282&amp;p_version=2&amp;D.000=1&amp;D.002=1&amp;D.767=1&amp;D.489=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2">
      <a:majorFont>
        <a:latin typeface="Arial Nova Light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NzZb6UYKClZDhXSB7eFZANUKVg==">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4C52CEC-6C0F-4305-BD50-50089885D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3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 Wagenhäuser</dc:creator>
  <cp:lastModifiedBy>Nils Petri</cp:lastModifiedBy>
  <cp:revision>6</cp:revision>
  <dcterms:created xsi:type="dcterms:W3CDTF">2022-09-18T18:59:00Z</dcterms:created>
  <dcterms:modified xsi:type="dcterms:W3CDTF">2022-09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csl.mendeley.com/styles/26316181/circulation</vt:lpwstr>
  </property>
  <property fmtid="{D5CDD505-2E9C-101B-9397-08002B2CF9AE}" pid="5" name="Mendeley Recent Style Name 1_1">
    <vt:lpwstr>Circulation - Nils Petri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26316181/CCI3</vt:lpwstr>
  </property>
  <property fmtid="{D5CDD505-2E9C-101B-9397-08002B2CF9AE}" pid="9" name="Mendeley Recent Style Name 3_1">
    <vt:lpwstr>JACC: Cardiovascular Imaging - Nils Petri</vt:lpwstr>
  </property>
  <property fmtid="{D5CDD505-2E9C-101B-9397-08002B2CF9AE}" pid="10" name="Mendeley Recent Style Id 4_1">
    <vt:lpwstr>http://www.zotero.org/styles/journal-of-the-american-society-of-echocardiography</vt:lpwstr>
  </property>
  <property fmtid="{D5CDD505-2E9C-101B-9397-08002B2CF9AE}" pid="11" name="Mendeley Recent Style Name 4_1">
    <vt:lpwstr>Journal of the American Society of Echocardiography</vt:lpwstr>
  </property>
  <property fmtid="{D5CDD505-2E9C-101B-9397-08002B2CF9AE}" pid="12" name="Mendeley Recent Style Id 5_1">
    <vt:lpwstr>http://www.zotero.org/styles/medical-physics</vt:lpwstr>
  </property>
  <property fmtid="{D5CDD505-2E9C-101B-9397-08002B2CF9AE}" pid="13" name="Mendeley Recent Style Name 5_1">
    <vt:lpwstr>Medical Physic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</Properties>
</file>